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99977" w14:textId="77777777" w:rsidR="004B784B" w:rsidRPr="006F6811" w:rsidRDefault="004B784B" w:rsidP="004B784B">
      <w:pPr>
        <w:widowControl/>
        <w:spacing w:line="480" w:lineRule="auto"/>
        <w:rPr>
          <w:rFonts w:ascii="Times New Roman" w:hAnsi="Times New Roman"/>
          <w:b/>
          <w:sz w:val="28"/>
          <w:szCs w:val="24"/>
        </w:rPr>
      </w:pPr>
      <w:bookmarkStart w:id="0" w:name="_Hlk93778383"/>
      <w:bookmarkStart w:id="1" w:name="_Hlk107838607"/>
      <w:r w:rsidRPr="006F6811">
        <w:rPr>
          <w:rFonts w:ascii="Times New Roman" w:hAnsi="Times New Roman"/>
          <w:b/>
          <w:sz w:val="28"/>
          <w:szCs w:val="24"/>
          <w:lang w:bidi="ar"/>
        </w:rPr>
        <w:t>Supplementary Material</w:t>
      </w:r>
    </w:p>
    <w:p w14:paraId="11D7170D" w14:textId="632B5ED1" w:rsidR="004B784B" w:rsidRPr="006F6811" w:rsidRDefault="004B784B" w:rsidP="00BC4752">
      <w:pPr>
        <w:spacing w:line="480" w:lineRule="auto"/>
        <w:rPr>
          <w:rFonts w:ascii="Times New Roman" w:eastAsia="宋体" w:hAnsi="Times New Roman"/>
          <w:bCs/>
          <w:sz w:val="24"/>
        </w:rPr>
      </w:pPr>
      <w:bookmarkStart w:id="2" w:name="_Hlk157935975"/>
      <w:r w:rsidRPr="006F6811">
        <w:rPr>
          <w:rFonts w:ascii="Times New Roman" w:hAnsi="Times New Roman"/>
          <w:bCs/>
          <w:sz w:val="24"/>
          <w:lang w:val="pt-BR"/>
        </w:rPr>
        <w:t>Table S</w:t>
      </w:r>
      <w:r w:rsidRPr="006F6811">
        <w:rPr>
          <w:rFonts w:ascii="Times New Roman" w:hAnsi="Times New Roman"/>
          <w:bCs/>
          <w:sz w:val="24"/>
        </w:rPr>
        <w:t>1</w:t>
      </w:r>
      <w:r w:rsidR="00427E48" w:rsidRPr="006F6811">
        <w:rPr>
          <w:rFonts w:ascii="Times New Roman" w:hAnsi="Times New Roman"/>
          <w:bCs/>
          <w:sz w:val="24"/>
        </w:rPr>
        <w:t>:</w:t>
      </w:r>
      <w:r w:rsidRPr="006F6811">
        <w:rPr>
          <w:rFonts w:ascii="Times New Roman" w:hAnsi="Times New Roman"/>
          <w:bCs/>
          <w:sz w:val="24"/>
        </w:rPr>
        <w:t xml:space="preserve"> Fatty acid composition (mg/g, dry) of the experimental diets.</w:t>
      </w:r>
    </w:p>
    <w:p w14:paraId="039C0207" w14:textId="0D832CF0" w:rsidR="004B784B" w:rsidRPr="006F6811" w:rsidRDefault="004B784B" w:rsidP="00BC4752">
      <w:pPr>
        <w:spacing w:line="480" w:lineRule="auto"/>
        <w:rPr>
          <w:rFonts w:ascii="Times New Roman" w:hAnsi="Times New Roman"/>
          <w:bCs/>
          <w:sz w:val="24"/>
        </w:rPr>
      </w:pPr>
      <w:r w:rsidRPr="006F6811">
        <w:rPr>
          <w:rFonts w:ascii="Times New Roman" w:hAnsi="Times New Roman"/>
          <w:bCs/>
          <w:sz w:val="24"/>
        </w:rPr>
        <w:t>Table S2</w:t>
      </w:r>
      <w:r w:rsidR="00427E48" w:rsidRPr="006F6811">
        <w:rPr>
          <w:rFonts w:ascii="Times New Roman" w:hAnsi="Times New Roman"/>
          <w:bCs/>
          <w:sz w:val="24"/>
        </w:rPr>
        <w:t>:</w:t>
      </w:r>
      <w:r w:rsidRPr="006F6811">
        <w:rPr>
          <w:rFonts w:ascii="Times New Roman" w:hAnsi="Times New Roman"/>
          <w:bCs/>
          <w:sz w:val="24"/>
        </w:rPr>
        <w:t xml:space="preserve"> Real-time quantitative PCR primers for </w:t>
      </w:r>
      <w:r w:rsidRPr="006F6811">
        <w:rPr>
          <w:rFonts w:ascii="Times New Roman" w:hAnsi="Times New Roman" w:hint="eastAsia"/>
          <w:bCs/>
          <w:sz w:val="24"/>
        </w:rPr>
        <w:t>lipid</w:t>
      </w:r>
      <w:r w:rsidRPr="006F6811">
        <w:rPr>
          <w:rFonts w:ascii="Times New Roman" w:hAnsi="Times New Roman"/>
          <w:bCs/>
          <w:sz w:val="24"/>
        </w:rPr>
        <w:t xml:space="preserve"> metabolism related genes of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Acanthopagrus</w:t>
      </w:r>
      <w:proofErr w:type="spellEnd"/>
      <w:r w:rsidRPr="006F6811"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schlegelii</w:t>
      </w:r>
      <w:proofErr w:type="spellEnd"/>
      <w:r w:rsidRPr="006F6811">
        <w:rPr>
          <w:rFonts w:ascii="Times New Roman" w:hAnsi="Times New Roman" w:hint="eastAsia"/>
          <w:bCs/>
          <w:sz w:val="24"/>
        </w:rPr>
        <w:t>.</w:t>
      </w:r>
    </w:p>
    <w:p w14:paraId="130671C8" w14:textId="3FFC2121" w:rsidR="004B784B" w:rsidRPr="006F6811" w:rsidRDefault="004B784B" w:rsidP="00BC4752">
      <w:pPr>
        <w:spacing w:line="480" w:lineRule="auto"/>
        <w:rPr>
          <w:rFonts w:ascii="Times New Roman" w:hAnsi="Times New Roman"/>
          <w:bCs/>
          <w:sz w:val="24"/>
        </w:rPr>
      </w:pPr>
      <w:r w:rsidRPr="006F6811">
        <w:rPr>
          <w:rFonts w:ascii="Times New Roman" w:hAnsi="Times New Roman"/>
          <w:bCs/>
          <w:sz w:val="24"/>
        </w:rPr>
        <w:t>Table</w:t>
      </w:r>
      <w:r w:rsidR="00611F95" w:rsidRPr="006F6811">
        <w:rPr>
          <w:rFonts w:ascii="Times New Roman" w:hAnsi="Times New Roman"/>
          <w:bCs/>
          <w:sz w:val="24"/>
        </w:rPr>
        <w:t xml:space="preserve"> </w:t>
      </w:r>
      <w:r w:rsidRPr="006F6811">
        <w:rPr>
          <w:rFonts w:ascii="Times New Roman" w:hAnsi="Times New Roman"/>
          <w:bCs/>
          <w:sz w:val="24"/>
        </w:rPr>
        <w:t>S3</w:t>
      </w:r>
      <w:r w:rsidR="00427E48" w:rsidRPr="006F6811">
        <w:rPr>
          <w:rFonts w:ascii="Times New Roman" w:hAnsi="Times New Roman"/>
          <w:bCs/>
          <w:sz w:val="24"/>
        </w:rPr>
        <w:t xml:space="preserve">: </w:t>
      </w:r>
      <w:r w:rsidR="00611F95" w:rsidRPr="006F6811">
        <w:rPr>
          <w:rFonts w:ascii="Times New Roman" w:hAnsi="Times New Roman"/>
          <w:bCs/>
          <w:sz w:val="24"/>
        </w:rPr>
        <w:t xml:space="preserve">Effects of dietary ARA on complete fatty acid compositions (mg/g, dry) of liver in </w:t>
      </w:r>
      <w:proofErr w:type="spellStart"/>
      <w:r w:rsidR="00611F95" w:rsidRPr="006F6811">
        <w:rPr>
          <w:rFonts w:ascii="Times New Roman" w:hAnsi="Times New Roman"/>
          <w:bCs/>
          <w:i/>
          <w:iCs/>
          <w:sz w:val="24"/>
        </w:rPr>
        <w:t>Acanthopagrus</w:t>
      </w:r>
      <w:proofErr w:type="spellEnd"/>
      <w:r w:rsidR="00611F95" w:rsidRPr="006F6811"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="00611F95" w:rsidRPr="006F6811">
        <w:rPr>
          <w:rFonts w:ascii="Times New Roman" w:hAnsi="Times New Roman"/>
          <w:bCs/>
          <w:i/>
          <w:iCs/>
          <w:sz w:val="24"/>
        </w:rPr>
        <w:t>schlegelii</w:t>
      </w:r>
      <w:proofErr w:type="spellEnd"/>
      <w:r w:rsidR="00611F95" w:rsidRPr="006F6811">
        <w:rPr>
          <w:rFonts w:ascii="Times New Roman" w:hAnsi="Times New Roman"/>
          <w:bCs/>
          <w:sz w:val="24"/>
        </w:rPr>
        <w:t>.</w:t>
      </w:r>
    </w:p>
    <w:p w14:paraId="326244BF" w14:textId="7A3F9580" w:rsidR="00611F95" w:rsidRPr="006F6811" w:rsidRDefault="004B784B" w:rsidP="00BC4752">
      <w:pPr>
        <w:spacing w:line="480" w:lineRule="auto"/>
        <w:rPr>
          <w:rFonts w:ascii="Times New Roman" w:hAnsi="Times New Roman"/>
          <w:bCs/>
          <w:sz w:val="24"/>
        </w:rPr>
        <w:sectPr w:rsidR="00611F95" w:rsidRPr="006F6811" w:rsidSect="00127EA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6F6811">
        <w:rPr>
          <w:rFonts w:ascii="Times New Roman" w:hAnsi="Times New Roman"/>
          <w:bCs/>
          <w:sz w:val="24"/>
        </w:rPr>
        <w:t>Table S4</w:t>
      </w:r>
      <w:r w:rsidR="00427E48" w:rsidRPr="006F6811">
        <w:rPr>
          <w:rFonts w:ascii="Times New Roman" w:hAnsi="Times New Roman"/>
          <w:bCs/>
          <w:sz w:val="24"/>
        </w:rPr>
        <w:t xml:space="preserve">: </w:t>
      </w:r>
      <w:r w:rsidR="00611F95" w:rsidRPr="006F6811">
        <w:rPr>
          <w:rFonts w:ascii="Times New Roman" w:hAnsi="Times New Roman"/>
          <w:bCs/>
          <w:sz w:val="24"/>
        </w:rPr>
        <w:t xml:space="preserve">Effects of dietary ARA on complete fatty acid compositions (mg/g, dry) of muscle in </w:t>
      </w:r>
      <w:proofErr w:type="spellStart"/>
      <w:r w:rsidR="00611F95" w:rsidRPr="006F6811">
        <w:rPr>
          <w:rFonts w:ascii="Times New Roman" w:hAnsi="Times New Roman"/>
          <w:bCs/>
          <w:i/>
          <w:iCs/>
          <w:sz w:val="24"/>
        </w:rPr>
        <w:t>Acanthopagrus</w:t>
      </w:r>
      <w:proofErr w:type="spellEnd"/>
      <w:r w:rsidR="00611F95" w:rsidRPr="006F6811"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="00611F95" w:rsidRPr="006F6811">
        <w:rPr>
          <w:rFonts w:ascii="Times New Roman" w:hAnsi="Times New Roman"/>
          <w:bCs/>
          <w:i/>
          <w:iCs/>
          <w:sz w:val="24"/>
        </w:rPr>
        <w:t>schlegelii</w:t>
      </w:r>
      <w:proofErr w:type="spellEnd"/>
      <w:r w:rsidR="00611F95" w:rsidRPr="006F6811">
        <w:rPr>
          <w:rFonts w:ascii="Times New Roman" w:hAnsi="Times New Roman"/>
          <w:bCs/>
          <w:sz w:val="24"/>
        </w:rPr>
        <w:t>.</w:t>
      </w:r>
    </w:p>
    <w:bookmarkEnd w:id="2"/>
    <w:p w14:paraId="410EA9FA" w14:textId="4EF81B20" w:rsidR="00DA52AB" w:rsidRPr="006F6811" w:rsidRDefault="00DA52AB" w:rsidP="00DA52AB">
      <w:pPr>
        <w:spacing w:line="480" w:lineRule="auto"/>
        <w:rPr>
          <w:rFonts w:ascii="Times New Roman" w:hAnsi="Times New Roman" w:cs="Times New Roman"/>
          <w:b/>
          <w:szCs w:val="21"/>
          <w:lang w:val="pt-BR"/>
        </w:rPr>
      </w:pPr>
      <w:r w:rsidRPr="006F6811">
        <w:rPr>
          <w:rFonts w:ascii="Times New Roman" w:hAnsi="Times New Roman" w:cs="Times New Roman"/>
          <w:b/>
          <w:szCs w:val="21"/>
          <w:lang w:val="pt-BR"/>
        </w:rPr>
        <w:lastRenderedPageBreak/>
        <w:t xml:space="preserve">Table </w:t>
      </w:r>
      <w:r w:rsidRPr="006F6811">
        <w:rPr>
          <w:rFonts w:ascii="Times New Roman" w:hAnsi="Times New Roman" w:cs="Times New Roman"/>
          <w:b/>
          <w:szCs w:val="21"/>
        </w:rPr>
        <w:t>S</w:t>
      </w:r>
      <w:r w:rsidR="008B1A6F" w:rsidRPr="006F6811">
        <w:rPr>
          <w:rFonts w:ascii="Times New Roman" w:hAnsi="Times New Roman" w:cs="Times New Roman"/>
          <w:b/>
          <w:szCs w:val="21"/>
        </w:rPr>
        <w:t>1</w:t>
      </w:r>
    </w:p>
    <w:p w14:paraId="6A9BAFD0" w14:textId="1FEDE478" w:rsidR="00DA52AB" w:rsidRPr="006F6811" w:rsidRDefault="00DA52AB" w:rsidP="00DA52A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6811">
        <w:rPr>
          <w:rFonts w:ascii="Times New Roman" w:hAnsi="Times New Roman" w:cs="Times New Roman"/>
          <w:bCs/>
          <w:sz w:val="24"/>
          <w:szCs w:val="24"/>
        </w:rPr>
        <w:t>Fatty acid compositions</w:t>
      </w:r>
      <w:bookmarkStart w:id="3" w:name="_Hlk141991035"/>
      <w:r w:rsidRPr="006F681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4B784B" w:rsidRPr="006F6811">
        <w:rPr>
          <w:rFonts w:ascii="Times New Roman" w:hAnsi="Times New Roman"/>
          <w:bCs/>
          <w:sz w:val="24"/>
          <w:szCs w:val="24"/>
        </w:rPr>
        <w:t>mg/g, dry)</w:t>
      </w:r>
      <w:r w:rsidRPr="006F681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3"/>
      <w:r w:rsidRPr="006F6811">
        <w:rPr>
          <w:rFonts w:ascii="Times New Roman" w:hAnsi="Times New Roman" w:cs="Times New Roman"/>
          <w:bCs/>
          <w:sz w:val="24"/>
          <w:szCs w:val="24"/>
        </w:rPr>
        <w:t>of the experimental diets.</w:t>
      </w:r>
    </w:p>
    <w:tbl>
      <w:tblPr>
        <w:tblStyle w:val="a3"/>
        <w:tblW w:w="9451" w:type="dxa"/>
        <w:tblInd w:w="-5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1253"/>
        <w:gridCol w:w="1253"/>
        <w:gridCol w:w="1259"/>
        <w:gridCol w:w="1254"/>
        <w:gridCol w:w="1254"/>
        <w:gridCol w:w="1254"/>
      </w:tblGrid>
      <w:tr w:rsidR="006F6811" w:rsidRPr="006F6811" w14:paraId="2867D9E8" w14:textId="77777777" w:rsidTr="00EC1558">
        <w:trPr>
          <w:trHeight w:val="390"/>
        </w:trPr>
        <w:tc>
          <w:tcPr>
            <w:tcW w:w="1924" w:type="dxa"/>
            <w:vMerge w:val="restart"/>
            <w:vAlign w:val="center"/>
          </w:tcPr>
          <w:p w14:paraId="71B4B027" w14:textId="77777777" w:rsidR="003653C8" w:rsidRPr="006F6811" w:rsidRDefault="003653C8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7527" w:type="dxa"/>
            <w:gridSpan w:val="6"/>
          </w:tcPr>
          <w:p w14:paraId="29E745A7" w14:textId="2935CF94" w:rsidR="003653C8" w:rsidRPr="006F6811" w:rsidRDefault="003653C8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  <w:lang w:val="fr-FR"/>
              </w:rPr>
              <w:t>E</w:t>
            </w:r>
            <w:r w:rsidRPr="006F6811">
              <w:rPr>
                <w:rFonts w:ascii="Times New Roman" w:hAnsi="Times New Roman" w:cs="Times New Roman" w:hint="eastAsia"/>
                <w:szCs w:val="21"/>
                <w:lang w:val="fr-FR"/>
              </w:rPr>
              <w:t>xperimental</w:t>
            </w:r>
            <w:r w:rsidRPr="006F6811">
              <w:rPr>
                <w:rFonts w:ascii="Times New Roman" w:hAnsi="Times New Roman" w:cs="Times New Roman"/>
                <w:szCs w:val="21"/>
                <w:lang w:val="fr-FR"/>
              </w:rPr>
              <w:t xml:space="preserve"> </w:t>
            </w:r>
            <w:r w:rsidRPr="006F6811">
              <w:rPr>
                <w:rFonts w:ascii="Times New Roman" w:hAnsi="Times New Roman" w:cs="Times New Roman" w:hint="eastAsia"/>
                <w:szCs w:val="21"/>
                <w:lang w:val="fr-FR"/>
              </w:rPr>
              <w:t>d</w:t>
            </w:r>
            <w:r w:rsidRPr="006F6811">
              <w:rPr>
                <w:rFonts w:ascii="Times New Roman" w:hAnsi="Times New Roman" w:cs="Times New Roman"/>
                <w:szCs w:val="21"/>
                <w:lang w:val="fr-FR"/>
              </w:rPr>
              <w:t>iets</w:t>
            </w:r>
          </w:p>
        </w:tc>
      </w:tr>
      <w:tr w:rsidR="006F6811" w:rsidRPr="006F6811" w14:paraId="451294DE" w14:textId="77777777" w:rsidTr="00C55DB7">
        <w:trPr>
          <w:trHeight w:val="197"/>
        </w:trPr>
        <w:tc>
          <w:tcPr>
            <w:tcW w:w="1924" w:type="dxa"/>
            <w:vMerge/>
          </w:tcPr>
          <w:p w14:paraId="331F62A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bookmarkStart w:id="4" w:name="_Hlk107839085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7DA6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0.1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1D34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0.5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2C69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1.0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9AED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1.4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4CD4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1.9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4544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RA2.42</w:t>
            </w:r>
          </w:p>
        </w:tc>
      </w:tr>
      <w:bookmarkEnd w:id="4"/>
      <w:tr w:rsidR="006F6811" w:rsidRPr="006F6811" w14:paraId="0F5DDE4A" w14:textId="77777777" w:rsidTr="00491877">
        <w:trPr>
          <w:trHeight w:val="6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5D76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53A3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72 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7725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63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AB1C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56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2D2E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38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277F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47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1C6A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41 </w:t>
            </w:r>
          </w:p>
        </w:tc>
      </w:tr>
      <w:tr w:rsidR="006F6811" w:rsidRPr="006F6811" w14:paraId="11F62716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818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8D7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0.3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A1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5.2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0BF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9.2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750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4.2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378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7.8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450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28 </w:t>
            </w:r>
          </w:p>
        </w:tc>
      </w:tr>
      <w:tr w:rsidR="006F6811" w:rsidRPr="006F6811" w14:paraId="22AFA9E9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23E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1AA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48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16B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.0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3E1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.5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3A3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.9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666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5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803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94 </w:t>
            </w:r>
          </w:p>
        </w:tc>
      </w:tr>
      <w:tr w:rsidR="006F6811" w:rsidRPr="006F6811" w14:paraId="635F07F3" w14:textId="77777777" w:rsidTr="00491877">
        <w:trPr>
          <w:trHeight w:val="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0BE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szCs w:val="21"/>
              </w:rPr>
              <w:t>20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DEC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486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2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AE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C22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30C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85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4 </w:t>
            </w:r>
          </w:p>
        </w:tc>
      </w:tr>
      <w:tr w:rsidR="006F6811" w:rsidRPr="006F6811" w14:paraId="160A2B08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E94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S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B67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4.7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AD4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0.0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0DF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4.6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3F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9.9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F22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4.3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981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7.17 </w:t>
            </w:r>
          </w:p>
        </w:tc>
      </w:tr>
      <w:tr w:rsidR="006F6811" w:rsidRPr="006F6811" w14:paraId="38CF9161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9DD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1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E81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5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792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5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89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4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E40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9C3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57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612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.56 </w:t>
            </w:r>
          </w:p>
        </w:tc>
      </w:tr>
      <w:tr w:rsidR="006F6811" w:rsidRPr="006F6811" w14:paraId="402E6278" w14:textId="77777777" w:rsidTr="00491877">
        <w:trPr>
          <w:trHeight w:val="39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F92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1n-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088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8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5E0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1.8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4DF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2.5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0C1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2.9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8E3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4.2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0AC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4.88 </w:t>
            </w:r>
          </w:p>
        </w:tc>
      </w:tr>
      <w:tr w:rsidR="006F6811" w:rsidRPr="006F6811" w14:paraId="49E26E67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631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szCs w:val="21"/>
              </w:rPr>
              <w:t>20:1n-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7C5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BE1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6F5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218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631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AA7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0 </w:t>
            </w:r>
          </w:p>
        </w:tc>
      </w:tr>
      <w:tr w:rsidR="006F6811" w:rsidRPr="006F6811" w14:paraId="7B9CF15A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3BF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1n-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1E5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BE8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3EF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7D5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88B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0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0B1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3 </w:t>
            </w:r>
          </w:p>
        </w:tc>
      </w:tr>
      <w:tr w:rsidR="006F6811" w:rsidRPr="006F6811" w14:paraId="3438B3DD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09E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M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8E4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4.0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005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4.9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86F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5.6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3DA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6.03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F54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7.47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9AE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8.17 </w:t>
            </w:r>
          </w:p>
        </w:tc>
      </w:tr>
      <w:tr w:rsidR="006F6811" w:rsidRPr="006F6811" w14:paraId="577BE3B4" w14:textId="77777777" w:rsidTr="00491877">
        <w:trPr>
          <w:trHeight w:val="74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E93E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2n-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E61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1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B51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3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7BC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53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A40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4.6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B51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5.1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47C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5.32 </w:t>
            </w:r>
          </w:p>
        </w:tc>
      </w:tr>
      <w:tr w:rsidR="006F6811" w:rsidRPr="006F6811" w14:paraId="0DDDD19B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49A1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8C2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151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452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EAE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7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EA6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1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36E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31 </w:t>
            </w:r>
          </w:p>
        </w:tc>
      </w:tr>
      <w:tr w:rsidR="006F6811" w:rsidRPr="006F6811" w14:paraId="6AC0E482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E115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2n-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97D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788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DA9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17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76C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2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113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2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C2D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1 </w:t>
            </w:r>
          </w:p>
        </w:tc>
      </w:tr>
      <w:tr w:rsidR="006F6811" w:rsidRPr="006F6811" w14:paraId="7CB874F2" w14:textId="77777777" w:rsidTr="00491877">
        <w:trPr>
          <w:trHeight w:val="39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3BBA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02A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98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56F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5.9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536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277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4.1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897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9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D85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4.17 </w:t>
            </w:r>
          </w:p>
        </w:tc>
      </w:tr>
      <w:tr w:rsidR="006F6811" w:rsidRPr="006F6811" w14:paraId="3ED45C74" w14:textId="77777777" w:rsidTr="00491877">
        <w:trPr>
          <w:trHeight w:val="39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7035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4n-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8AA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0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FE7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0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F42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4CF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45D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872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5 </w:t>
            </w:r>
          </w:p>
        </w:tc>
      </w:tr>
      <w:tr w:rsidR="006F6811" w:rsidRPr="006F6811" w14:paraId="58FCC75E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B43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6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A4C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5.3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C3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7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8C6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5.9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FAA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0.2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B65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6.3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904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31.56 </w:t>
            </w:r>
          </w:p>
        </w:tc>
      </w:tr>
      <w:tr w:rsidR="006F6811" w:rsidRPr="006F6811" w14:paraId="3E2300A7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427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40A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1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03BC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0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1EA3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0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16CE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0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8A2B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16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6956" w14:textId="77777777" w:rsidR="00DA52AB" w:rsidRPr="006F6811" w:rsidRDefault="00DA52AB" w:rsidP="0049187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12 </w:t>
            </w:r>
          </w:p>
        </w:tc>
      </w:tr>
      <w:tr w:rsidR="006F6811" w:rsidRPr="006F6811" w14:paraId="34279612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DC9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4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33A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AA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E39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9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27A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53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AE3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8CE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64 </w:t>
            </w:r>
          </w:p>
        </w:tc>
      </w:tr>
      <w:tr w:rsidR="006F6811" w:rsidRPr="006F6811" w14:paraId="3E1D7C37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F8B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9B6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B1F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076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1796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BF5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4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45E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30 </w:t>
            </w:r>
          </w:p>
        </w:tc>
      </w:tr>
      <w:tr w:rsidR="006F6811" w:rsidRPr="006F6811" w14:paraId="14101ECC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1BA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5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AF0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6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A0A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5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D899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3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57E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9.6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D9C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95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16A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98 </w:t>
            </w:r>
          </w:p>
        </w:tc>
      </w:tr>
      <w:tr w:rsidR="006F6811" w:rsidRPr="006F6811" w14:paraId="02002E18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440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5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010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5C0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9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67B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97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605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144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04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2C7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.03 </w:t>
            </w:r>
          </w:p>
        </w:tc>
      </w:tr>
      <w:tr w:rsidR="006F6811" w:rsidRPr="006F6811" w14:paraId="6BAEEA22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FAE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6n-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366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8.7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27B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9.0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6B3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9.21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992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9.0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89B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9.72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364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0.32 </w:t>
            </w:r>
          </w:p>
        </w:tc>
      </w:tr>
      <w:tr w:rsidR="006F6811" w:rsidRPr="006F6811" w14:paraId="05704070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031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D3E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2.3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845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2.5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74B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2.5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6C8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1.48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B37D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3.93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9594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4.39 </w:t>
            </w:r>
          </w:p>
        </w:tc>
      </w:tr>
      <w:tr w:rsidR="006F6811" w:rsidRPr="006F6811" w14:paraId="221F899E" w14:textId="77777777" w:rsidTr="00491877">
        <w:trPr>
          <w:trHeight w:val="39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4AAD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LC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B66CE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0.66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3BF1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0.8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7599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0.94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47CC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19.93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2A080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2.11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424A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 xml:space="preserve">22.62 </w:t>
            </w:r>
          </w:p>
        </w:tc>
      </w:tr>
    </w:tbl>
    <w:p w14:paraId="787BA2A2" w14:textId="77777777" w:rsidR="00BB1D64" w:rsidRPr="006F6811" w:rsidRDefault="00BB1D64" w:rsidP="008B1A6F">
      <w:pPr>
        <w:spacing w:line="360" w:lineRule="auto"/>
        <w:rPr>
          <w:rFonts w:ascii="Times New Roman" w:hAnsi="Times New Roman" w:cs="Times New Roman"/>
          <w:b/>
          <w:szCs w:val="21"/>
          <w:lang w:val="pt-BR"/>
        </w:rPr>
        <w:sectPr w:rsidR="00BB1D64" w:rsidRPr="006F6811" w:rsidSect="00127EA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5" w:name="_Hlk105010208"/>
      <w:bookmarkEnd w:id="0"/>
    </w:p>
    <w:p w14:paraId="307B6CB6" w14:textId="460A7AA5" w:rsidR="00BB1D64" w:rsidRPr="006F6811" w:rsidRDefault="00BB1D64" w:rsidP="00611F95">
      <w:pPr>
        <w:spacing w:line="360" w:lineRule="auto"/>
        <w:rPr>
          <w:rFonts w:ascii="Times New Roman" w:eastAsia="黑体" w:hAnsi="Times New Roman" w:cs="Times New Roman"/>
          <w:bCs/>
          <w:szCs w:val="21"/>
          <w:lang w:val="pt-BR"/>
        </w:rPr>
        <w:sectPr w:rsidR="00BB1D64" w:rsidRPr="006F6811" w:rsidSect="00127EA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6F6811">
        <w:rPr>
          <w:rFonts w:ascii="Times New Roman" w:hAnsi="Times New Roman" w:cs="Times New Roman"/>
          <w:b/>
          <w:szCs w:val="21"/>
          <w:lang w:val="pt-BR"/>
        </w:rPr>
        <w:lastRenderedPageBreak/>
        <w:t>N</w:t>
      </w:r>
      <w:r w:rsidRPr="006F6811">
        <w:rPr>
          <w:rFonts w:ascii="Times New Roman" w:hAnsi="Times New Roman" w:cs="Times New Roman" w:hint="eastAsia"/>
          <w:b/>
          <w:szCs w:val="21"/>
          <w:lang w:val="pt-BR"/>
        </w:rPr>
        <w:t>otes</w:t>
      </w:r>
      <w:r w:rsidRPr="006F6811">
        <w:rPr>
          <w:rFonts w:ascii="Times New Roman" w:hAnsi="Times New Roman" w:cs="Times New Roman"/>
          <w:b/>
          <w:szCs w:val="21"/>
          <w:lang w:val="pt-BR"/>
        </w:rPr>
        <w:t xml:space="preserve">: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6F6811">
        <w:rPr>
          <w:rFonts w:ascii="Times New Roman" w:hAnsi="Times New Roman" w:cs="Times New Roman"/>
          <w:bCs/>
          <w:szCs w:val="21"/>
        </w:rPr>
        <w:t xml:space="preserve"> SFA, 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6F6811">
        <w:rPr>
          <w:rFonts w:ascii="Times New Roman" w:hAnsi="Times New Roman" w:cs="Times New Roman"/>
          <w:bCs/>
          <w:szCs w:val="21"/>
        </w:rPr>
        <w:t xml:space="preserve"> MUFA, mono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3</w:t>
      </w:r>
      <w:r w:rsidRPr="006F6811">
        <w:rPr>
          <w:rFonts w:ascii="Times New Roman" w:hAnsi="Times New Roman" w:cs="Times New Roman"/>
          <w:bCs/>
          <w:szCs w:val="21"/>
        </w:rPr>
        <w:t xml:space="preserve"> n-6 PUFA, n-6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6F6811">
        <w:rPr>
          <w:rFonts w:ascii="Times New Roman" w:hAnsi="Times New Roman" w:cs="Times New Roman"/>
          <w:bCs/>
          <w:szCs w:val="21"/>
        </w:rPr>
        <w:t xml:space="preserve"> n-3 PUFA, n-3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5</w:t>
      </w:r>
      <w:r w:rsidRPr="006F6811">
        <w:rPr>
          <w:rFonts w:ascii="Times New Roman" w:hAnsi="Times New Roman" w:cs="Times New Roman"/>
          <w:bCs/>
          <w:szCs w:val="21"/>
        </w:rPr>
        <w:t xml:space="preserve"> n-3LCPUFA, n-3 long chain polyunsaturated fatty acids. Values are presented as the means ± SEM of three replicates (n= 3).</w:t>
      </w:r>
      <w:r w:rsidRPr="006F6811">
        <w:rPr>
          <w:rFonts w:ascii="Times New Roman" w:hAnsi="Times New Roman" w:cs="Times New Roman"/>
          <w:b/>
          <w:szCs w:val="21"/>
        </w:rPr>
        <w:t xml:space="preserve"> </w:t>
      </w:r>
    </w:p>
    <w:p w14:paraId="5DD5F5AE" w14:textId="621208B5" w:rsidR="008B1A6F" w:rsidRPr="006F6811" w:rsidRDefault="008B1A6F" w:rsidP="008B1A6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F6811">
        <w:rPr>
          <w:rFonts w:ascii="Times New Roman" w:hAnsi="Times New Roman" w:cs="Times New Roman"/>
          <w:b/>
          <w:szCs w:val="21"/>
        </w:rPr>
        <w:lastRenderedPageBreak/>
        <w:t>Table S2</w:t>
      </w:r>
    </w:p>
    <w:tbl>
      <w:tblPr>
        <w:tblStyle w:val="a3"/>
        <w:tblpPr w:leftFromText="180" w:rightFromText="180" w:vertAnchor="text" w:horzAnchor="margin" w:tblpXSpec="center" w:tblpY="563"/>
        <w:tblOverlap w:val="never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1134"/>
        <w:gridCol w:w="1418"/>
        <w:gridCol w:w="2268"/>
      </w:tblGrid>
      <w:tr w:rsidR="006F6811" w:rsidRPr="006F6811" w14:paraId="48B34684" w14:textId="77777777" w:rsidTr="0010187F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7EC591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6" w:name="_Hlk152430054"/>
            <w:r w:rsidRPr="006F6811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06E17A8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Nucleotide sequence (from 5′ to 3′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8E428E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Size (b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9BEFBF" w14:textId="77777777" w:rsidR="0010187F" w:rsidRPr="006F6811" w:rsidRDefault="0010187F" w:rsidP="0010187F">
            <w:pPr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ccession no.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F4921AB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 xml:space="preserve">or Publication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9D6834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unctions</w:t>
            </w:r>
          </w:p>
        </w:tc>
      </w:tr>
      <w:tr w:rsidR="006F6811" w:rsidRPr="006F6811" w14:paraId="7D19AF1B" w14:textId="77777777" w:rsidTr="0010187F">
        <w:trPr>
          <w:trHeight w:val="251"/>
        </w:trPr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A51590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fas</w:t>
            </w:r>
            <w:r w:rsidRPr="006F68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390675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F6811">
              <w:rPr>
                <w:rFonts w:ascii="Times New Roman" w:hAnsi="Times New Roman" w:cs="Times New Roman"/>
                <w:bCs/>
                <w:szCs w:val="21"/>
              </w:rPr>
              <w:t>AAGAGCAGGGAGTGTTCGC</w:t>
            </w:r>
          </w:p>
          <w:p w14:paraId="3EB9ABD8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TGACGTGGTATTCAGCCGA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024253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13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B76796" w14:textId="77777777" w:rsidR="0010187F" w:rsidRPr="006F6811" w:rsidRDefault="0010187F" w:rsidP="0010187F">
            <w:pPr>
              <w:pStyle w:val="2"/>
              <w:shd w:val="clear" w:color="auto" w:fill="FFFFFF"/>
              <w:spacing w:before="240" w:after="120" w:line="240" w:lineRule="auto"/>
              <w:rPr>
                <w:rFonts w:ascii="Times New Roman" w:eastAsiaTheme="minorEastAsia" w:hAnsi="Times New Roman" w:cs="Times New Roman"/>
                <w:b w:val="0"/>
                <w:sz w:val="21"/>
                <w:szCs w:val="21"/>
                <w:lang w:eastAsia="en-US"/>
              </w:rPr>
            </w:pPr>
            <w:r w:rsidRPr="006F6811">
              <w:rPr>
                <w:rFonts w:ascii="Times New Roman" w:eastAsiaTheme="minorEastAsia" w:hAnsi="Times New Roman" w:cs="Times New Roman"/>
                <w:b w:val="0"/>
                <w:sz w:val="21"/>
                <w:szCs w:val="21"/>
                <w:lang w:eastAsia="en-US"/>
              </w:rPr>
              <w:t>KX066240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0D9BAB" w14:textId="77777777" w:rsidR="0010187F" w:rsidRPr="006F6811" w:rsidRDefault="0010187F" w:rsidP="0010187F">
            <w:pPr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genesis pathway</w:t>
            </w:r>
          </w:p>
        </w:tc>
      </w:tr>
      <w:tr w:rsidR="006F6811" w:rsidRPr="006F6811" w14:paraId="1357CC06" w14:textId="77777777" w:rsidTr="0010187F">
        <w:trPr>
          <w:trHeight w:val="622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5FA3A8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rebp1</w:t>
            </w:r>
            <w:r w:rsidRPr="006F68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39163FD2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TGGGGGTAGGAGTGAGTAG</w:t>
            </w:r>
          </w:p>
          <w:p w14:paraId="259B2253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GTGAAGGGTCAGTGTTG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80851F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4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C7FCE3B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KX06623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E176A59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genesis pathway</w:t>
            </w:r>
          </w:p>
        </w:tc>
      </w:tr>
      <w:tr w:rsidR="006F6811" w:rsidRPr="006F6811" w14:paraId="4A3D697C" w14:textId="77777777" w:rsidTr="0010187F">
        <w:trPr>
          <w:trHeight w:val="90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3AC70A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fabp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2BF2A1B3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AAGCCGACGGTAGCCATCA</w:t>
            </w:r>
          </w:p>
          <w:p w14:paraId="16322C6B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TTGCCATCCCACTTCTG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DEB6ED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19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41C6277" w14:textId="77777777" w:rsidR="0010187F" w:rsidRPr="006F6811" w:rsidRDefault="0010187F" w:rsidP="0010187F">
            <w:pPr>
              <w:pStyle w:val="2"/>
              <w:shd w:val="clear" w:color="auto" w:fill="FFFFFF"/>
              <w:spacing w:before="240" w:after="120" w:line="240" w:lineRule="auto"/>
              <w:rPr>
                <w:rFonts w:ascii="Times New Roman" w:eastAsiaTheme="minorEastAsia" w:hAnsi="Times New Roman" w:cs="Times New Roman"/>
                <w:b w:val="0"/>
                <w:sz w:val="21"/>
                <w:szCs w:val="21"/>
                <w:lang w:eastAsia="en-US"/>
              </w:rPr>
            </w:pPr>
            <w:r w:rsidRPr="006F6811">
              <w:rPr>
                <w:rFonts w:ascii="Times New Roman" w:eastAsiaTheme="minorEastAsia" w:hAnsi="Times New Roman" w:cs="Times New Roman"/>
                <w:b w:val="0"/>
                <w:sz w:val="21"/>
                <w:szCs w:val="21"/>
                <w:lang w:eastAsia="en-US"/>
              </w:rPr>
              <w:t>AF50132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FFA23D4" w14:textId="77777777" w:rsidR="0010187F" w:rsidRPr="006F6811" w:rsidRDefault="0010187F" w:rsidP="0010187F">
            <w:pPr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genesis pathway</w:t>
            </w:r>
          </w:p>
        </w:tc>
      </w:tr>
      <w:tr w:rsidR="006F6811" w:rsidRPr="006F6811" w14:paraId="3101C73A" w14:textId="77777777" w:rsidTr="0010187F">
        <w:trPr>
          <w:trHeight w:val="567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04A259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lpl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4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19D5042E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CTGCTACTCCTCTGCCCA</w:t>
            </w:r>
          </w:p>
          <w:p w14:paraId="1C0E1601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ACATCCCTGTTACCGTC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6EEE2A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1B3BE3D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KX07857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7960319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566B62CB" w14:textId="77777777" w:rsidTr="0010187F">
        <w:trPr>
          <w:trHeight w:val="567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44BA30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cpt1a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5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63A78D2A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TGCTCCTACACACTATTCCCA</w:t>
            </w:r>
          </w:p>
          <w:p w14:paraId="2DDF7A45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CATCTGCTGCTCTATCTCCC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628620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0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BC06A64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KX07857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FBE6667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71BA9158" w14:textId="77777777" w:rsidTr="0010187F">
        <w:trPr>
          <w:trHeight w:val="60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B9FCBB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hsl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6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2A217CDC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AGCAACTAAGCCCTCCCCATC</w:t>
            </w:r>
          </w:p>
          <w:p w14:paraId="61BFBF30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TCTTCACCCAGTCCGACACA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168848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1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F76DE97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KX06623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E4615AE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531215FA" w14:textId="77777777" w:rsidTr="0010187F">
        <w:trPr>
          <w:trHeight w:val="60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66D4B5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proofErr w:type="spellStart"/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ppar</w:t>
            </w:r>
            <w:proofErr w:type="spellEnd"/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α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7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0CFAE16C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ACGACGCTTTCCTCTTCCC</w:t>
            </w:r>
          </w:p>
          <w:p w14:paraId="0FA6B285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GCCTCCCCCTGGTTTATT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1B5A55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18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9652353" w14:textId="77777777" w:rsidR="0010187F" w:rsidRPr="006F6811" w:rsidRDefault="0010187F" w:rsidP="0010187F">
            <w:pPr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KX06623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8092D0D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25E90995" w14:textId="77777777" w:rsidTr="0010187F">
        <w:trPr>
          <w:trHeight w:val="90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E1F1E2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sirt1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8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320951AE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 xml:space="preserve">F: TGGATGAAACTGTAGGAACC </w:t>
            </w:r>
          </w:p>
          <w:p w14:paraId="2A8F4D50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ACAACAATGGACTGGGA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95CC61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3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BCE88AB" w14:textId="77777777" w:rsidR="0010187F" w:rsidRPr="006F6811" w:rsidRDefault="0010187F" w:rsidP="0010187F">
            <w:pPr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MN8719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D5DE362" w14:textId="77777777" w:rsidR="0010187F" w:rsidRPr="006F6811" w:rsidRDefault="0010187F" w:rsidP="0010187F">
            <w:pPr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Metabolic sensor</w:t>
            </w:r>
          </w:p>
        </w:tc>
      </w:tr>
      <w:tr w:rsidR="006F6811" w:rsidRPr="006F6811" w14:paraId="7AC955A9" w14:textId="77777777" w:rsidTr="00C55DB7">
        <w:trPr>
          <w:trHeight w:val="279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2170F1" w14:textId="77777777" w:rsidR="0010187F" w:rsidRPr="006F6811" w:rsidRDefault="0010187F" w:rsidP="0010187F">
            <w:pPr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a</w:t>
            </w:r>
            <w:r w:rsidRPr="006F6811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ccα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9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35F6C942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AGTAGCCTGATTCGTTGGT</w:t>
            </w:r>
          </w:p>
          <w:p w14:paraId="5793BE9E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AGTAGCCTGATTCGTTGG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04A4D7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1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F34A617" w14:textId="77777777" w:rsidR="0010187F" w:rsidRPr="006F6811" w:rsidRDefault="0010187F" w:rsidP="0010187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F6811">
              <w:rPr>
                <w:rFonts w:ascii="Times New Roman" w:hAnsi="Times New Roman" w:cs="Times New Roman"/>
                <w:sz w:val="22"/>
                <w:szCs w:val="22"/>
              </w:rPr>
              <w:t>KX0662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1D4C654" w14:textId="77777777" w:rsidR="0010187F" w:rsidRPr="006F6811" w:rsidRDefault="0010187F" w:rsidP="0010187F">
            <w:pPr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5EC52A9A" w14:textId="77777777" w:rsidTr="0010187F">
        <w:trPr>
          <w:trHeight w:val="567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E829BC" w14:textId="77777777" w:rsidR="0010187F" w:rsidRPr="006F6811" w:rsidRDefault="0010187F" w:rsidP="0010187F">
            <w:pPr>
              <w:rPr>
                <w:rFonts w:ascii="Times New Roman" w:hAnsi="Times New Roman" w:cs="Times New Roman"/>
                <w:i/>
                <w:iCs/>
                <w:spacing w:val="10"/>
                <w:szCs w:val="21"/>
              </w:rPr>
            </w:pPr>
            <w:r w:rsidRPr="006F6811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atgl</w:t>
            </w:r>
            <w:r w:rsidRPr="006F6811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1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1D95D629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 xml:space="preserve">F: GCATCCAGTTCACCCTCAC </w:t>
            </w:r>
          </w:p>
          <w:p w14:paraId="1845939A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</w:t>
            </w:r>
            <w:r w:rsidRPr="006F6811">
              <w:t xml:space="preserve"> </w:t>
            </w:r>
            <w:r w:rsidRPr="006F6811">
              <w:rPr>
                <w:rFonts w:ascii="Times New Roman" w:hAnsi="Times New Roman" w:cs="Times New Roman"/>
                <w:bCs/>
                <w:szCs w:val="21"/>
              </w:rPr>
              <w:t>TTTGCCTCATCTTCATCG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3C30F8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02F7282" w14:textId="77777777" w:rsidR="0010187F" w:rsidRPr="006F6811" w:rsidRDefault="0010187F" w:rsidP="0010187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F6811">
              <w:rPr>
                <w:rFonts w:ascii="Times New Roman" w:hAnsi="Times New Roman" w:cs="Times New Roman"/>
                <w:sz w:val="22"/>
                <w:szCs w:val="22"/>
              </w:rPr>
              <w:t>KX07857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748CBF5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Lipolysis pathway</w:t>
            </w:r>
          </w:p>
        </w:tc>
      </w:tr>
      <w:tr w:rsidR="006F6811" w:rsidRPr="006F6811" w14:paraId="4E54AB57" w14:textId="77777777" w:rsidTr="0010187F">
        <w:trPr>
          <w:trHeight w:val="623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00436A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β-actin</w:t>
            </w:r>
            <w:r w:rsidRPr="006F68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1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1E2721CF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F: ACCCAGATCATGTTCGAGACC</w:t>
            </w:r>
          </w:p>
          <w:p w14:paraId="5E48D60B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R: ATGAGGTAGTCTGTGAGGTC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B4847A7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2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EF19B7A" w14:textId="77777777" w:rsidR="0010187F" w:rsidRPr="006F6811" w:rsidRDefault="0010187F" w:rsidP="0010187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(Jiao et al., 2006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5E64792" w14:textId="77777777" w:rsidR="0010187F" w:rsidRPr="006F6811" w:rsidRDefault="0010187F" w:rsidP="0010187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Housekeeping gene</w:t>
            </w:r>
          </w:p>
        </w:tc>
      </w:tr>
    </w:tbl>
    <w:bookmarkEnd w:id="6"/>
    <w:p w14:paraId="743EEECC" w14:textId="1ED1837D" w:rsidR="008B1A6F" w:rsidRPr="006F6811" w:rsidRDefault="008B1A6F" w:rsidP="008B1A6F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6F6811">
        <w:rPr>
          <w:rFonts w:ascii="Times New Roman" w:hAnsi="Times New Roman" w:cs="Times New Roman"/>
          <w:szCs w:val="21"/>
          <w:lang w:bidi="ar"/>
        </w:rPr>
        <w:t>Real-time quantitative PCR primers for</w:t>
      </w:r>
      <w:r w:rsidR="00D270D1" w:rsidRPr="006F6811">
        <w:rPr>
          <w:rFonts w:ascii="Times New Roman" w:hAnsi="Times New Roman" w:cs="Times New Roman"/>
          <w:szCs w:val="21"/>
          <w:lang w:bidi="ar"/>
        </w:rPr>
        <w:t xml:space="preserve"> </w:t>
      </w:r>
      <w:r w:rsidR="00D270D1" w:rsidRPr="006F6811">
        <w:rPr>
          <w:rFonts w:ascii="Times New Roman" w:hAnsi="Times New Roman" w:cs="Times New Roman" w:hint="eastAsia"/>
          <w:szCs w:val="21"/>
          <w:lang w:bidi="ar"/>
        </w:rPr>
        <w:t>lipid</w:t>
      </w:r>
      <w:r w:rsidRPr="006F6811">
        <w:rPr>
          <w:rFonts w:ascii="Times New Roman" w:hAnsi="Times New Roman" w:cs="Times New Roman"/>
          <w:szCs w:val="21"/>
          <w:lang w:bidi="ar"/>
        </w:rPr>
        <w:t xml:space="preserve"> metabolism related genes</w:t>
      </w:r>
      <w:r w:rsidRPr="006F6811">
        <w:rPr>
          <w:rFonts w:ascii="Times New Roman" w:hAnsi="Times New Roman" w:cs="Times New Roman"/>
          <w:spacing w:val="10"/>
          <w:szCs w:val="21"/>
        </w:rPr>
        <w:t xml:space="preserve"> </w:t>
      </w:r>
      <w:r w:rsidRPr="006F6811">
        <w:rPr>
          <w:rFonts w:ascii="Times New Roman" w:hAnsi="Times New Roman" w:cs="Times New Roman"/>
          <w:szCs w:val="21"/>
          <w:lang w:bidi="ar"/>
        </w:rPr>
        <w:t xml:space="preserve">of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  <w:lang w:bidi="ar"/>
        </w:rPr>
        <w:t>Acanthopagrus</w:t>
      </w:r>
      <w:proofErr w:type="spellEnd"/>
      <w:r w:rsidRPr="006F6811">
        <w:rPr>
          <w:rFonts w:ascii="Times New Roman" w:hAnsi="Times New Roman" w:cs="Times New Roman"/>
          <w:i/>
          <w:iCs/>
          <w:szCs w:val="21"/>
          <w:lang w:bidi="ar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  <w:lang w:bidi="ar"/>
        </w:rPr>
        <w:t>schlegelii</w:t>
      </w:r>
      <w:proofErr w:type="spellEnd"/>
      <w:r w:rsidR="00E60DA1" w:rsidRPr="006F6811">
        <w:rPr>
          <w:rFonts w:ascii="Times New Roman" w:hAnsi="Times New Roman" w:cs="Times New Roman" w:hint="eastAsia"/>
          <w:i/>
          <w:iCs/>
          <w:szCs w:val="21"/>
          <w:lang w:bidi="ar"/>
        </w:rPr>
        <w:t>.</w:t>
      </w:r>
    </w:p>
    <w:p w14:paraId="5232C69F" w14:textId="1D5F1221" w:rsidR="00BB1D64" w:rsidRPr="006F6811" w:rsidRDefault="00BB1D64" w:rsidP="00BB1D64">
      <w:pPr>
        <w:spacing w:line="360" w:lineRule="auto"/>
        <w:rPr>
          <w:rFonts w:ascii="Times New Roman" w:hAnsi="Times New Roman" w:cs="Times New Roman"/>
          <w:szCs w:val="21"/>
          <w:lang w:bidi="ar"/>
        </w:rPr>
        <w:sectPr w:rsidR="00BB1D64" w:rsidRPr="006F6811" w:rsidSect="00127EA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7" w:name="_Hlk152430202"/>
      <w:r w:rsidRPr="006F6811">
        <w:rPr>
          <w:rFonts w:ascii="Times New Roman" w:hAnsi="Times New Roman" w:cs="Times New Roman"/>
          <w:b/>
          <w:szCs w:val="21"/>
          <w:lang w:val="pt-BR"/>
        </w:rPr>
        <w:t>N</w:t>
      </w:r>
      <w:r w:rsidRPr="006F6811">
        <w:rPr>
          <w:rFonts w:ascii="Times New Roman" w:hAnsi="Times New Roman" w:cs="Times New Roman" w:hint="eastAsia"/>
          <w:b/>
          <w:szCs w:val="21"/>
          <w:lang w:val="pt-BR"/>
        </w:rPr>
        <w:t>otes</w:t>
      </w:r>
      <w:r w:rsidRPr="006F6811">
        <w:rPr>
          <w:rFonts w:ascii="Times New Roman" w:hAnsi="Times New Roman" w:cs="Times New Roman"/>
          <w:b/>
          <w:szCs w:val="21"/>
          <w:lang w:val="pt-BR"/>
        </w:rPr>
        <w:t xml:space="preserve">: </w:t>
      </w:r>
      <w:r w:rsidRPr="006F6811">
        <w:rPr>
          <w:rFonts w:ascii="Times New Roman" w:hAnsi="Times New Roman" w:cs="Times New Roman"/>
          <w:szCs w:val="21"/>
          <w:vertAlign w:val="superscript"/>
          <w:lang w:bidi="ar"/>
        </w:rPr>
        <w:t>1</w:t>
      </w:r>
      <w:r w:rsidRPr="006F681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fas</w:t>
      </w:r>
      <w:proofErr w:type="spellEnd"/>
      <w:r w:rsidRPr="006F6811">
        <w:rPr>
          <w:rFonts w:ascii="Times New Roman" w:hAnsi="Times New Roman" w:cs="Times New Roman"/>
          <w:szCs w:val="21"/>
        </w:rPr>
        <w:t>, fatty acid synthetase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6F6811">
        <w:rPr>
          <w:rFonts w:ascii="Times New Roman" w:hAnsi="Times New Roman" w:cs="Times New Roman"/>
          <w:i/>
          <w:iCs/>
          <w:szCs w:val="21"/>
        </w:rPr>
        <w:t>srebp-1</w:t>
      </w:r>
      <w:r w:rsidRPr="006F6811">
        <w:rPr>
          <w:rFonts w:ascii="Times New Roman" w:hAnsi="Times New Roman" w:cs="Times New Roman"/>
          <w:szCs w:val="21"/>
        </w:rPr>
        <w:t>, sterol regulatory element-binding protein-1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3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fadp</w:t>
      </w:r>
      <w:proofErr w:type="spellEnd"/>
      <w:r w:rsidRPr="006F6811">
        <w:rPr>
          <w:rFonts w:ascii="Times New Roman" w:hAnsi="Times New Roman" w:cs="Times New Roman"/>
          <w:szCs w:val="21"/>
        </w:rPr>
        <w:t>, fatty acid-binding protein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 xml:space="preserve">4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lpl</w:t>
      </w:r>
      <w:proofErr w:type="spellEnd"/>
      <w:r w:rsidRPr="006F6811">
        <w:rPr>
          <w:rFonts w:ascii="Times New Roman" w:hAnsi="Times New Roman" w:cs="Times New Roman"/>
          <w:szCs w:val="21"/>
        </w:rPr>
        <w:t>, lipoprotein lipase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5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cpt1a</w:t>
      </w:r>
      <w:r w:rsidRPr="006F6811">
        <w:rPr>
          <w:rFonts w:ascii="Times New Roman" w:hAnsi="Times New Roman" w:cs="Times New Roman"/>
          <w:szCs w:val="21"/>
        </w:rPr>
        <w:t xml:space="preserve">, carnitine </w:t>
      </w:r>
      <w:proofErr w:type="spellStart"/>
      <w:r w:rsidRPr="006F6811">
        <w:rPr>
          <w:rFonts w:ascii="Times New Roman" w:hAnsi="Times New Roman" w:cs="Times New Roman"/>
          <w:szCs w:val="21"/>
        </w:rPr>
        <w:t>palmitoyltransferase</w:t>
      </w:r>
      <w:proofErr w:type="spellEnd"/>
      <w:r w:rsidRPr="006F6811">
        <w:rPr>
          <w:rFonts w:ascii="Times New Roman" w:hAnsi="Times New Roman" w:cs="Times New Roman"/>
          <w:szCs w:val="21"/>
        </w:rPr>
        <w:t xml:space="preserve"> 1a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6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hsl</w:t>
      </w:r>
      <w:proofErr w:type="spellEnd"/>
      <w:r w:rsidRPr="006F6811">
        <w:rPr>
          <w:rFonts w:ascii="Times New Roman" w:hAnsi="Times New Roman" w:cs="Times New Roman"/>
          <w:szCs w:val="21"/>
        </w:rPr>
        <w:t>, hormone-sensitive lipase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7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ppar</w:t>
      </w:r>
      <w:proofErr w:type="spellEnd"/>
      <w:r w:rsidRPr="006F6811">
        <w:rPr>
          <w:rFonts w:ascii="Times New Roman" w:hAnsi="Times New Roman" w:cs="Times New Roman"/>
          <w:i/>
          <w:iCs/>
          <w:szCs w:val="21"/>
        </w:rPr>
        <w:t>α</w:t>
      </w:r>
      <w:r w:rsidRPr="006F6811">
        <w:rPr>
          <w:rFonts w:ascii="Times New Roman" w:hAnsi="Times New Roman" w:cs="Times New Roman"/>
          <w:szCs w:val="21"/>
        </w:rPr>
        <w:t>, peroxisome proliferators-activated receptor alpha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8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sirt1</w:t>
      </w:r>
      <w:r w:rsidRPr="006F6811">
        <w:rPr>
          <w:rFonts w:ascii="Times New Roman" w:hAnsi="Times New Roman" w:cs="Times New Roman"/>
          <w:szCs w:val="21"/>
        </w:rPr>
        <w:t xml:space="preserve">, </w:t>
      </w:r>
      <w:bookmarkStart w:id="8" w:name="OLE_LINK7"/>
      <w:r w:rsidRPr="006F6811">
        <w:rPr>
          <w:rFonts w:ascii="Times New Roman" w:hAnsi="Times New Roman" w:cs="Times New Roman"/>
          <w:szCs w:val="21"/>
        </w:rPr>
        <w:t>sirtuin type 1;</w:t>
      </w:r>
      <w:bookmarkEnd w:id="8"/>
      <w:r w:rsidRPr="006F6811">
        <w:rPr>
          <w:rFonts w:ascii="Times New Roman" w:hAnsi="Times New Roman" w:cs="Times New Roman"/>
          <w:szCs w:val="21"/>
          <w:vertAlign w:val="superscript"/>
        </w:rPr>
        <w:t>9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F6811">
        <w:rPr>
          <w:rFonts w:ascii="Times New Roman" w:hAnsi="Times New Roman" w:cs="Times New Roman" w:hint="eastAsia"/>
          <w:i/>
          <w:iCs/>
          <w:szCs w:val="21"/>
        </w:rPr>
        <w:t>acc</w:t>
      </w:r>
      <w:r w:rsidRPr="006F6811">
        <w:rPr>
          <w:rFonts w:ascii="Times New Roman" w:hAnsi="Times New Roman" w:cs="Times New Roman"/>
          <w:i/>
          <w:iCs/>
          <w:szCs w:val="21"/>
        </w:rPr>
        <w:t>a,</w:t>
      </w:r>
      <w:r w:rsidRPr="006F6811">
        <w:rPr>
          <w:rFonts w:ascii="Times New Roman" w:hAnsi="Times New Roman" w:cs="Times New Roman"/>
          <w:szCs w:val="21"/>
        </w:rPr>
        <w:t xml:space="preserve"> acetyl-CoA carboxylase alpha;</w:t>
      </w:r>
      <w:r w:rsidRPr="006F6811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6F6811">
        <w:rPr>
          <w:rFonts w:ascii="Times New Roman" w:hAnsi="Times New Roman" w:cs="Times New Roman"/>
          <w:szCs w:val="21"/>
          <w:vertAlign w:val="superscript"/>
        </w:rPr>
        <w:t>10</w:t>
      </w:r>
      <w:r w:rsidRPr="006F681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F6811">
        <w:rPr>
          <w:rFonts w:ascii="Times New Roman" w:hAnsi="Times New Roman" w:cs="Times New Roman"/>
          <w:i/>
          <w:iCs/>
          <w:szCs w:val="21"/>
        </w:rPr>
        <w:t>atgl</w:t>
      </w:r>
      <w:proofErr w:type="spellEnd"/>
      <w:r w:rsidRPr="006F6811">
        <w:rPr>
          <w:rFonts w:ascii="Times New Roman" w:hAnsi="Times New Roman" w:cs="Times New Roman"/>
          <w:i/>
          <w:iCs/>
          <w:szCs w:val="21"/>
        </w:rPr>
        <w:t>,</w:t>
      </w:r>
      <w:r w:rsidRPr="006F6811">
        <w:rPr>
          <w:rFonts w:ascii="Times New Roman" w:hAnsi="Times New Roman" w:cs="Times New Roman"/>
          <w:szCs w:val="21"/>
        </w:rPr>
        <w:t xml:space="preserve"> adipose triglyceride lipase.</w:t>
      </w:r>
    </w:p>
    <w:bookmarkEnd w:id="1"/>
    <w:bookmarkEnd w:id="5"/>
    <w:bookmarkEnd w:id="7"/>
    <w:p w14:paraId="21D87B75" w14:textId="75641C61" w:rsidR="00DA52AB" w:rsidRPr="006F6811" w:rsidRDefault="00DA52AB" w:rsidP="00DA52A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6F6811">
        <w:rPr>
          <w:rFonts w:ascii="Times New Roman" w:hAnsi="Times New Roman" w:cs="Times New Roman"/>
          <w:b/>
          <w:szCs w:val="21"/>
          <w:lang w:val="pt-BR"/>
        </w:rPr>
        <w:lastRenderedPageBreak/>
        <w:t xml:space="preserve">Table </w:t>
      </w:r>
      <w:r w:rsidR="003653C8" w:rsidRPr="006F6811">
        <w:rPr>
          <w:rFonts w:ascii="Times New Roman" w:hAnsi="Times New Roman" w:cs="Times New Roman"/>
          <w:b/>
          <w:szCs w:val="21"/>
        </w:rPr>
        <w:t>S3</w:t>
      </w:r>
    </w:p>
    <w:p w14:paraId="31AFE080" w14:textId="77777777" w:rsidR="004D3550" w:rsidRPr="006F6811" w:rsidRDefault="004D3550" w:rsidP="004D3550">
      <w:pPr>
        <w:spacing w:line="480" w:lineRule="auto"/>
        <w:rPr>
          <w:rFonts w:ascii="Times New Roman" w:hAnsi="Times New Roman"/>
          <w:bCs/>
          <w:sz w:val="24"/>
        </w:rPr>
      </w:pPr>
      <w:r w:rsidRPr="006F6811">
        <w:rPr>
          <w:rFonts w:ascii="Times New Roman" w:hAnsi="Times New Roman"/>
          <w:bCs/>
          <w:sz w:val="24"/>
        </w:rPr>
        <w:t xml:space="preserve">Effects of dietary ARA on complete fatty acid compositions (mg/g, dry) of liver in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Acanthopagrus</w:t>
      </w:r>
      <w:proofErr w:type="spellEnd"/>
      <w:r w:rsidRPr="006F6811"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schlegelii</w:t>
      </w:r>
      <w:proofErr w:type="spellEnd"/>
      <w:r w:rsidRPr="006F6811">
        <w:rPr>
          <w:rFonts w:ascii="Times New Roman" w:hAnsi="Times New Roman"/>
          <w:bCs/>
          <w:sz w:val="24"/>
        </w:rPr>
        <w:t>.</w:t>
      </w:r>
    </w:p>
    <w:tbl>
      <w:tblPr>
        <w:tblpPr w:leftFromText="180" w:rightFromText="180" w:vertAnchor="page" w:horzAnchor="margin" w:tblpXSpec="center" w:tblpY="3130"/>
        <w:tblW w:w="15005" w:type="dxa"/>
        <w:tblLayout w:type="fixed"/>
        <w:tblLook w:val="04A0" w:firstRow="1" w:lastRow="0" w:firstColumn="1" w:lastColumn="0" w:noHBand="0" w:noVBand="1"/>
      </w:tblPr>
      <w:tblGrid>
        <w:gridCol w:w="2054"/>
        <w:gridCol w:w="1771"/>
        <w:gridCol w:w="1770"/>
        <w:gridCol w:w="1608"/>
        <w:gridCol w:w="1771"/>
        <w:gridCol w:w="1770"/>
        <w:gridCol w:w="1589"/>
        <w:gridCol w:w="1146"/>
        <w:gridCol w:w="1526"/>
      </w:tblGrid>
      <w:tr w:rsidR="006F6811" w:rsidRPr="006F6811" w14:paraId="4D4E210E" w14:textId="77777777" w:rsidTr="00491877">
        <w:trPr>
          <w:trHeight w:val="317"/>
        </w:trPr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15A19" w14:textId="77777777" w:rsidR="00DA52AB" w:rsidRPr="006F6811" w:rsidRDefault="00DA52AB" w:rsidP="0049187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A27B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0.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20E3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0.5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7338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0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1D2E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4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50617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94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78B3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2.4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4247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  <w:p w14:paraId="66C84D4F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ACC9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  <w:p w14:paraId="2998284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F-value</w:t>
            </w:r>
          </w:p>
        </w:tc>
      </w:tr>
      <w:tr w:rsidR="006F6811" w:rsidRPr="006F6811" w14:paraId="5295A087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FA31" w14:textId="77777777" w:rsidR="00DA52AB" w:rsidRPr="006F6811" w:rsidRDefault="00DA52AB" w:rsidP="0049187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F70E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.43±0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91FA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.64±0.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FF02" w14:textId="77777777" w:rsidR="00DA52AB" w:rsidRPr="006F6811" w:rsidRDefault="00DA52AB" w:rsidP="00491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.59±0.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CBBD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.85±0.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ED9A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.65±0.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DB8D" w14:textId="5362FF7F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.</w:t>
            </w:r>
            <w:r w:rsidR="00544B35" w:rsidRPr="006F6811">
              <w:rPr>
                <w:rFonts w:ascii="Times New Roman" w:hAnsi="Times New Roman" w:cs="Times New Roman"/>
                <w:szCs w:val="21"/>
              </w:rPr>
              <w:t>16</w:t>
            </w:r>
            <w:r w:rsidRPr="006F6811">
              <w:rPr>
                <w:rFonts w:ascii="Times New Roman" w:hAnsi="Times New Roman" w:cs="Times New Roman"/>
                <w:szCs w:val="21"/>
              </w:rPr>
              <w:t>±0.</w:t>
            </w:r>
            <w:r w:rsidR="00544B35" w:rsidRPr="006F6811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8950" w14:textId="02C829E0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3</w:t>
            </w:r>
            <w:r w:rsidR="00544B35" w:rsidRPr="006F6811">
              <w:rPr>
                <w:rFonts w:ascii="Times New Roman" w:hAnsi="Times New Roman" w:cs="Times New Roman"/>
                <w:szCs w:val="21"/>
              </w:rPr>
              <w:t>5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9AC8" w14:textId="7777777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</w:tr>
      <w:tr w:rsidR="006F6811" w:rsidRPr="006F6811" w14:paraId="59B68CFA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4BE2" w14:textId="77777777" w:rsidR="00DA52AB" w:rsidRPr="006F6811" w:rsidRDefault="00DA52AB" w:rsidP="0049187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0C13" w14:textId="2D16CD41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</w:t>
            </w:r>
            <w:r w:rsidR="0009148E" w:rsidRPr="006F6811">
              <w:rPr>
                <w:rFonts w:ascii="Times New Roman" w:hAnsi="Times New Roman" w:cs="Times New Roman"/>
                <w:szCs w:val="21"/>
              </w:rPr>
              <w:t>3.8</w:t>
            </w:r>
            <w:r w:rsidRPr="006F6811">
              <w:rPr>
                <w:rFonts w:ascii="Times New Roman" w:hAnsi="Times New Roman" w:cs="Times New Roman"/>
                <w:szCs w:val="21"/>
              </w:rPr>
              <w:t>6±</w:t>
            </w:r>
            <w:r w:rsidR="0009148E" w:rsidRPr="006F6811">
              <w:rPr>
                <w:rFonts w:ascii="Times New Roman" w:hAnsi="Times New Roman" w:cs="Times New Roman"/>
                <w:szCs w:val="21"/>
              </w:rPr>
              <w:t>0.57</w:t>
            </w:r>
            <w:r w:rsidR="0009148E"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E8C1" w14:textId="5ECCF793" w:rsidR="00DA52AB" w:rsidRPr="006F6811" w:rsidRDefault="0009148E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8.86</w:t>
            </w:r>
            <w:r w:rsidR="00DA52AB" w:rsidRPr="006F6811">
              <w:rPr>
                <w:rFonts w:ascii="Times New Roman" w:hAnsi="Times New Roman" w:cs="Times New Roman"/>
                <w:szCs w:val="21"/>
              </w:rPr>
              <w:t>±</w:t>
            </w:r>
            <w:r w:rsidRPr="006F6811">
              <w:rPr>
                <w:rFonts w:ascii="Times New Roman" w:hAnsi="Times New Roman" w:cs="Times New Roman"/>
                <w:szCs w:val="21"/>
              </w:rPr>
              <w:t>0.3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0244" w14:textId="7842AEBF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</w:t>
            </w:r>
            <w:r w:rsidR="0009148E" w:rsidRPr="006F6811">
              <w:rPr>
                <w:rFonts w:ascii="Times New Roman" w:hAnsi="Times New Roman" w:cs="Times New Roman"/>
                <w:szCs w:val="21"/>
              </w:rPr>
              <w:t>8.83</w:t>
            </w:r>
            <w:r w:rsidRPr="006F6811">
              <w:rPr>
                <w:rFonts w:ascii="Times New Roman" w:hAnsi="Times New Roman" w:cs="Times New Roman"/>
                <w:szCs w:val="21"/>
              </w:rPr>
              <w:t>±</w:t>
            </w:r>
            <w:r w:rsidR="0009148E" w:rsidRPr="006F6811">
              <w:rPr>
                <w:rFonts w:ascii="Times New Roman" w:hAnsi="Times New Roman" w:cs="Times New Roman"/>
                <w:szCs w:val="21"/>
              </w:rPr>
              <w:t>0.16</w:t>
            </w:r>
            <w:r w:rsidR="0009148E"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AF7C" w14:textId="1DAD2AA0" w:rsidR="00DA52AB" w:rsidRPr="006F6811" w:rsidRDefault="0009148E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6.34</w:t>
            </w:r>
            <w:r w:rsidR="00DA52AB" w:rsidRPr="006F6811">
              <w:rPr>
                <w:rFonts w:ascii="Times New Roman" w:hAnsi="Times New Roman" w:cs="Times New Roman"/>
                <w:szCs w:val="21"/>
              </w:rPr>
              <w:t>±</w:t>
            </w:r>
            <w:r w:rsidRPr="006F6811">
              <w:rPr>
                <w:rFonts w:ascii="Times New Roman" w:hAnsi="Times New Roman" w:cs="Times New Roman"/>
                <w:szCs w:val="21"/>
              </w:rPr>
              <w:t>0.8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1E82" w14:textId="1748FAC5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7.83±1.24</w:t>
            </w:r>
            <w:r w:rsidR="0009148E"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41BC" w14:textId="65C90558" w:rsidR="00DA52AB" w:rsidRPr="006F6811" w:rsidRDefault="0009148E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6.95</w:t>
            </w:r>
            <w:r w:rsidR="00DA52AB" w:rsidRPr="006F6811">
              <w:rPr>
                <w:rFonts w:ascii="Times New Roman" w:hAnsi="Times New Roman" w:cs="Times New Roman"/>
                <w:szCs w:val="21"/>
              </w:rPr>
              <w:t>±</w:t>
            </w:r>
            <w:r w:rsidRPr="006F6811">
              <w:rPr>
                <w:rFonts w:ascii="Times New Roman" w:hAnsi="Times New Roman" w:cs="Times New Roman"/>
                <w:szCs w:val="21"/>
              </w:rPr>
              <w:t>0.7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A157" w14:textId="72D80E71" w:rsidR="00DA52AB" w:rsidRPr="006F6811" w:rsidRDefault="0009148E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8.8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4A7E" w14:textId="07499647" w:rsidR="00DA52AB" w:rsidRPr="006F6811" w:rsidRDefault="00DA52AB" w:rsidP="0049187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</w:t>
            </w:r>
            <w:r w:rsidR="0009148E" w:rsidRPr="006F6811">
              <w:rPr>
                <w:rFonts w:ascii="Times New Roman" w:hAnsi="Times New Roman" w:cs="Times New Roman"/>
                <w:szCs w:val="21"/>
              </w:rPr>
              <w:t>1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F6811" w:rsidRPr="006F6811" w14:paraId="51D9A7BD" w14:textId="77777777" w:rsidTr="0009148E">
        <w:trPr>
          <w:trHeight w:val="35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3E6B" w14:textId="77777777" w:rsidR="0009148E" w:rsidRPr="006F6811" w:rsidRDefault="0009148E" w:rsidP="0009148E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626B" w14:textId="03D09084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4.74±0.1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6AA7" w14:textId="04AB5034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9.70±1.3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62F5" w14:textId="5AB7EE38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3.81±0.43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261F" w14:textId="348EADAA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3.54±0.0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5A4B" w14:textId="0D0B46E4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9.55±1.0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995A" w14:textId="1B4CA0D3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3.92±1.3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150C" w14:textId="6080EBA3" w:rsidR="0009148E" w:rsidRPr="006F6811" w:rsidRDefault="004954BB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2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30DF" w14:textId="746714D7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</w:t>
            </w:r>
            <w:r w:rsidR="004954BB" w:rsidRPr="006F6811">
              <w:rPr>
                <w:rFonts w:ascii="Times New Roman" w:hAnsi="Times New Roman" w:cs="Times New Roman"/>
                <w:szCs w:val="21"/>
              </w:rPr>
              <w:t>00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F6811" w:rsidRPr="006F6811" w14:paraId="0790658C" w14:textId="77777777" w:rsidTr="004954BB">
        <w:trPr>
          <w:trHeight w:val="5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D780" w14:textId="77777777" w:rsidR="0009148E" w:rsidRPr="006F6811" w:rsidRDefault="0009148E" w:rsidP="0009148E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1B2D" w14:textId="07E2A6D7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91±0.1</w:t>
            </w:r>
            <w:r w:rsidR="004954BB" w:rsidRPr="006F68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4061" w14:textId="2F4FD004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87±0.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7119" w14:textId="2E671B84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91±0.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BE33" w14:textId="00649235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07±0.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7695" w14:textId="7E8A7010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11±0.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F39E" w14:textId="54BEB0B8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87±0.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4CC" w14:textId="24BEF4BE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</w:t>
            </w:r>
            <w:r w:rsidR="004954BB" w:rsidRPr="006F6811">
              <w:rPr>
                <w:rFonts w:ascii="Times New Roman" w:hAnsi="Times New Roman" w:cs="Times New Roman"/>
                <w:szCs w:val="21"/>
              </w:rPr>
              <w:t>90</w:t>
            </w:r>
            <w:r w:rsidRPr="006F68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9C20" w14:textId="53587428" w:rsidR="0009148E" w:rsidRPr="006F6811" w:rsidRDefault="0009148E" w:rsidP="0009148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</w:t>
            </w:r>
            <w:r w:rsidR="004954BB" w:rsidRPr="006F6811"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6F6811" w:rsidRPr="006F6811" w14:paraId="6D91D74A" w14:textId="77777777" w:rsidTr="004954BB">
        <w:trPr>
          <w:trHeight w:val="317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4713E" w14:textId="77777777" w:rsidR="004954BB" w:rsidRPr="006F6811" w:rsidRDefault="004954BB" w:rsidP="004954B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S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93901" w14:textId="3D3B7EB3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04.95±0.1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CC143" w14:textId="4EE4DE93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94.07±1.8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F28BD" w14:textId="61CF7A80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98.15±0.5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ACF19" w14:textId="073D1F42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05.80±1.0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2BA7D643" w14:textId="396664EE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14.14±2.3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60D39C8F" w14:textId="1D27498B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95.13±0.4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3129FA15" w14:textId="5670432C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4.7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26BD331" w14:textId="7FE30E41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10893CCB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D1F95" w14:textId="77777777" w:rsidR="004954BB" w:rsidRPr="006F6811" w:rsidRDefault="004954BB" w:rsidP="004954B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1n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1479C" w14:textId="2E247B5F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73±0.45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4F327" w14:textId="67B73EB8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64±0.72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103F3" w14:textId="751BF75E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24±0.2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14098" w14:textId="5B87EFCD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53±0.22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74D7CD59" w14:textId="7EA93E7E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.13±0.41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15EDD023" w14:textId="5B053A6C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7.83±0.34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5F568B7B" w14:textId="13CCE409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631D370" w14:textId="71728EBA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</w:tr>
      <w:tr w:rsidR="006F6811" w:rsidRPr="006F6811" w14:paraId="5CF0EA3D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DE7B2" w14:textId="77777777" w:rsidR="004954BB" w:rsidRPr="006F6811" w:rsidRDefault="004954BB" w:rsidP="004954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1n-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EA174" w14:textId="3C7C3EFC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1.42±0.33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4E0D8" w14:textId="58A34F64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3.13±1.5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28222" w14:textId="7A5B9068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3.31±0.55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706A7" w14:textId="25BFEC94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4.61±0.68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1E70644" w14:textId="0C299C6D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9.82±0.7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26E83120" w14:textId="3362C70F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77.34±1.3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34B16AF9" w14:textId="447F6DEE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9.3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5619DD6" w14:textId="447D8C94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29F7E3E3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71BA6" w14:textId="77777777" w:rsidR="004954BB" w:rsidRPr="006F6811" w:rsidRDefault="004954BB" w:rsidP="004954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1n-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C81F4" w14:textId="6058E83C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87±0.14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22E88" w14:textId="225CAE9C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85±0.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FD66C" w14:textId="77CB0C95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58±0.0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1BDDB" w14:textId="1FC0BDDA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74±0.13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7A4D657A" w14:textId="7678605D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48±0.13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063B013E" w14:textId="776008A7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16±0.28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20AB6E2F" w14:textId="136FCF26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BAEBF90" w14:textId="6C3D01D3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</w:tr>
      <w:tr w:rsidR="006F6811" w:rsidRPr="006F6811" w14:paraId="54E5F86A" w14:textId="77777777" w:rsidTr="00CC77F1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E3696" w14:textId="77777777" w:rsidR="004954BB" w:rsidRPr="006F6811" w:rsidRDefault="004954BB" w:rsidP="004954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1n-1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0D808" w14:textId="78BB2D13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.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±0.13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C85F2" w14:textId="0D0CD06E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87±0.06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8B62FD" w14:textId="76356045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9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±0.0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16816" w14:textId="1FC3A954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±0.05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6E30EA6" w14:textId="48C46841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9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±0.05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5FB5DD7B" w14:textId="31E06333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77±0.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5EFE9617" w14:textId="77777777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7D0EB76" w14:textId="77777777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</w:tr>
      <w:tr w:rsidR="006F6811" w:rsidRPr="006F6811" w14:paraId="1D8008A1" w14:textId="77777777" w:rsidTr="00491877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7DF97" w14:textId="77777777" w:rsidR="004954BB" w:rsidRPr="006F6811" w:rsidRDefault="004954BB" w:rsidP="004954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M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9589B" w14:textId="3FBD3567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04.11±0.6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90759" w14:textId="4F9DCE1B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5.48±1.14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BE7C0" w14:textId="73F8C66F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5.04±0.41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76ABDB" w14:textId="73A980F0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6.88±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16ABDB2F" w14:textId="4D1F009D" w:rsidR="004954BB" w:rsidRPr="006F6811" w:rsidRDefault="004954BB" w:rsidP="004954B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02.34±0.88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5A045FC2" w14:textId="084A705A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8.1</w:t>
            </w:r>
            <w:r w:rsidR="00ED0260" w:rsidRPr="006F681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±1.03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74DA6C77" w14:textId="68562BD1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42.22 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A800D02" w14:textId="2352D9DA" w:rsidR="004954BB" w:rsidRPr="006F6811" w:rsidRDefault="004954BB" w:rsidP="00495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4A2AF426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7C88D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2n-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5AEAE" w14:textId="72F0511C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7.27±0.41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AFA70" w14:textId="5A611080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09±0.30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6817E" w14:textId="470C069A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33±0.02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027A57" w14:textId="71EB212B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8.01±0.05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61C44F4" w14:textId="646460E3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.26±0.05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658E2D50" w14:textId="79E5BE73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9.23±0.18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1A6D4CC0" w14:textId="3AD496BD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2.0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E2630CC" w14:textId="021B6B5A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00</w:t>
            </w:r>
          </w:p>
        </w:tc>
      </w:tr>
      <w:tr w:rsidR="006F6811" w:rsidRPr="006F6811" w14:paraId="2F4C9081" w14:textId="77777777" w:rsidTr="0010187F">
        <w:trPr>
          <w:trHeight w:val="350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54153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80018" w14:textId="7DC847BF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.55±0.05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864C5" w14:textId="3D39839B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12±0.21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EC16C" w14:textId="14E55AEC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2.72±0.05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EF66B" w14:textId="3DDDCE60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3.05±0.14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04AD4" w14:textId="01430D06" w:rsidR="00ED0260" w:rsidRPr="006F6811" w:rsidRDefault="00ED0260" w:rsidP="00ED0260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4.72±0.19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3667B" w14:textId="045751FC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6.18±0.04</w:t>
            </w:r>
            <w:r w:rsidRPr="006F6811">
              <w:rPr>
                <w:rFonts w:ascii="Times New Roman" w:eastAsia="等线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F50C2" w14:textId="08F75534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175.3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9CE50" w14:textId="70F20667" w:rsidR="00ED0260" w:rsidRPr="006F6811" w:rsidRDefault="00ED0260" w:rsidP="00ED02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0.00</w:t>
            </w:r>
          </w:p>
        </w:tc>
      </w:tr>
      <w:tr w:rsidR="006F6811" w:rsidRPr="006F6811" w14:paraId="5645DCD3" w14:textId="77777777" w:rsidTr="0010187F">
        <w:trPr>
          <w:trHeight w:val="350"/>
        </w:trPr>
        <w:tc>
          <w:tcPr>
            <w:tcW w:w="2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507C9B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lastRenderedPageBreak/>
              <w:t>20:2n-6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C914AF" w14:textId="0FEC8BCB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98±0.1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2B5744" w14:textId="3997B809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06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BF8F6F" w14:textId="5F077D8F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19±0.0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EE9D51" w14:textId="77AE8062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17±0.0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162057" w14:textId="5BF62C2C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33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38372" w14:textId="0E097505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55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367E16" w14:textId="77777777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8.89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FEB62" w14:textId="77777777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28F4003C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57CC4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05D8C" w14:textId="1BDAFCE9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.42±0.5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117E62" w14:textId="3B25440C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.66±0.2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A23C3" w14:textId="1FB04C30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8.32±0.2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A9F1E" w14:textId="4967A062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3.90±0.6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2EA73357" w14:textId="2780AC5D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9.62±0.6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5F696A98" w14:textId="0E6140AF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7.05±0.9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6A2B28D3" w14:textId="26852FC2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039.4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4CA1E2A" w14:textId="65C5C9C9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0C1BE95C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9C282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6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7BE5A" w14:textId="43FB255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7.21±1.09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E8DB0" w14:textId="14D40AB8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7.93±0.4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E70AE" w14:textId="25ABEA58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0.55±0.1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59196" w14:textId="4F49FFF8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6.13±0.73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C2F012E" w14:textId="64EDAA4D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4.93±0.8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124D2BD0" w14:textId="0CAB4AAE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4.01±0.89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359685D5" w14:textId="7ADCEE2F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818.66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A9909DA" w14:textId="6FDB1515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1B01E7F8" w14:textId="77777777" w:rsidTr="00F66123">
        <w:trPr>
          <w:trHeight w:val="43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D416E3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EB93D" w14:textId="0E36CEEE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43±0.0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52A89" w14:textId="7430B079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22±0.0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D874A" w14:textId="02DE7674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31±0.0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BDA3A" w14:textId="2B72E8E7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01±0.03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93FD3B1" w14:textId="107E6A92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11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70A8E100" w14:textId="5CCB1910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44±0.0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19CCA394" w14:textId="3D6A2AB0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5AAC31DE" w14:textId="39A219F3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F6811" w:rsidRPr="006F6811" w14:paraId="3DBF30D1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CD229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4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74A28" w14:textId="26BEBECD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72±0.0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4C383" w14:textId="7EAA732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59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D5068" w14:textId="477C0A11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70±0.0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27B20" w14:textId="7C9B1067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57±0.03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397A5032" w14:textId="6E431FEB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73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24635247" w14:textId="202C5A22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91±0.1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1158258B" w14:textId="69D57804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DA4FE5D" w14:textId="502CFF3C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F6811" w:rsidRPr="006F6811" w14:paraId="4EC9427D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0A5A7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FEECD" w14:textId="1715E976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23±0.12</w:t>
            </w:r>
            <w:r w:rsidR="00A608EC"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92755" w14:textId="15F1D177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02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86C145" w14:textId="0DA82D30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93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1424A" w14:textId="07DA5359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76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A490301" w14:textId="1625385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1±0.0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2E04E30E" w14:textId="2CEEDB2A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58±0.0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0C875194" w14:textId="653BBF99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9.9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E5144CD" w14:textId="696243E1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5B345656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8A355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5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EB943" w14:textId="625A9C4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.23±0.2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620D3" w14:textId="4929DDE1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.38±0.3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5FE32" w14:textId="6631E04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7.77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5578D7" w14:textId="2275A79C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74±0.0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29099E2F" w14:textId="16ABDEC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82±0.0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71062EE3" w14:textId="5A8DEFE6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4.64±0.19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1541B50D" w14:textId="328B4B1A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16.1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4CB6D7F" w14:textId="306CCB2C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65AF4893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0F9BD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5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968A1" w14:textId="12393D93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7.56±0.3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FBF55" w14:textId="38FBDCE9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83±0.1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BFE5D" w14:textId="3156AC70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93±0.2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A1180" w14:textId="65221DB3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3.42±0.1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778E1B90" w14:textId="68DA5423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17±0.60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21C448C5" w14:textId="1ADAA313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5.51±0.06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02285EF3" w14:textId="04E078EA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.27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1CF384A" w14:textId="1FE564FB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51083A16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00A25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6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1DFA5" w14:textId="50AEDA01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4.52±0.4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BD8B3F" w14:textId="5EEE4ADA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5.24±0.5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39C3E" w14:textId="76BA7C03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0.93±0.3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DE4BF" w14:textId="6B3471BA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4.09±0.2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159D2E49" w14:textId="55FBE97A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3.80±0.05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4A055128" w14:textId="3C38BF5E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1.25±0.35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49074392" w14:textId="74BDAB94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63.7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6B8224A" w14:textId="7B27C06B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199A6C4C" w14:textId="77777777" w:rsidTr="00ED0260">
        <w:trPr>
          <w:trHeight w:val="350"/>
        </w:trPr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94997" w14:textId="77777777" w:rsidR="00ED0260" w:rsidRPr="006F6811" w:rsidRDefault="00ED0260" w:rsidP="00ED0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8F966" w14:textId="68124F04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6.69±0.49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4AC33" w14:textId="216E2C70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3.28±0.5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EFAD0" w14:textId="1AAB9251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9.11±0.01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8F90B" w14:textId="6698A093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6.17±0.0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4770206" w14:textId="530EBB2F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8.31±0.13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14:paraId="749570BA" w14:textId="62CA782B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5.94±0.1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24127387" w14:textId="548B89F5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833.6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2E6C181" w14:textId="0E8BB3CA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59128295" w14:textId="77777777" w:rsidTr="00ED0260">
        <w:trPr>
          <w:trHeight w:val="350"/>
        </w:trPr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971F4" w14:textId="77777777" w:rsidR="00ED0260" w:rsidRPr="006F6811" w:rsidRDefault="00ED0260" w:rsidP="00ED026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LC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58F62" w14:textId="08550E0F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4.54±0.4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A721A" w14:textId="42090315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71.47±0.4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81E93" w14:textId="6EC807DB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66.56±0.48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999B0" w14:textId="256A207D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5.01±0.42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9B5D4" w14:textId="736D3446" w:rsidR="00ED0260" w:rsidRPr="006F6811" w:rsidRDefault="00ED0260" w:rsidP="00ED026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6.90±0.57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14508" w14:textId="3F7B4B9A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3.97±0.34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21488" w14:textId="498D809B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366.65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A80F9" w14:textId="79EE645F" w:rsidR="00ED0260" w:rsidRPr="006F6811" w:rsidRDefault="00ED0260" w:rsidP="00ED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</w:tbl>
    <w:p w14:paraId="36287BD3" w14:textId="1DCFE789" w:rsidR="00DA52AB" w:rsidRPr="006F6811" w:rsidRDefault="00611F95" w:rsidP="00DA52AB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9" w:name="_Hlk102488599"/>
      <w:r w:rsidRPr="006F6811">
        <w:rPr>
          <w:rFonts w:ascii="Times New Roman" w:hAnsi="Times New Roman" w:cs="Times New Roman"/>
          <w:b/>
          <w:szCs w:val="21"/>
        </w:rPr>
        <w:t xml:space="preserve">Notes: </w:t>
      </w:r>
      <w:r w:rsidR="00DA52AB" w:rsidRPr="006F6811">
        <w:rPr>
          <w:rFonts w:ascii="Times New Roman" w:hAnsi="Times New Roman" w:cs="Times New Roman"/>
          <w:bCs/>
          <w:szCs w:val="21"/>
        </w:rPr>
        <w:t>Values are represented as the means of three replications. Means in the same row with different superscripts are significantly different (</w:t>
      </w:r>
      <w:r w:rsidR="00DA52AB" w:rsidRPr="006F6811">
        <w:rPr>
          <w:rFonts w:ascii="Times New Roman" w:hAnsi="Times New Roman" w:cs="Times New Roman"/>
          <w:bCs/>
          <w:i/>
          <w:iCs/>
          <w:szCs w:val="21"/>
        </w:rPr>
        <w:t>P</w:t>
      </w:r>
      <w:r w:rsidR="00DA52AB" w:rsidRPr="006F6811">
        <w:rPr>
          <w:rFonts w:ascii="Times New Roman" w:hAnsi="Times New Roman" w:cs="Times New Roman"/>
          <w:bCs/>
          <w:szCs w:val="21"/>
        </w:rPr>
        <w:t xml:space="preserve"> &lt; 0.05).</w:t>
      </w:r>
    </w:p>
    <w:p w14:paraId="4A23247E" w14:textId="77777777" w:rsidR="00DA52AB" w:rsidRPr="006F6811" w:rsidRDefault="00DA52AB" w:rsidP="00DA52AB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F6811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6F6811">
        <w:rPr>
          <w:rFonts w:ascii="Times New Roman" w:hAnsi="Times New Roman" w:cs="Times New Roman"/>
          <w:bCs/>
          <w:szCs w:val="21"/>
        </w:rPr>
        <w:t xml:space="preserve"> SFA, 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6F6811">
        <w:rPr>
          <w:rFonts w:ascii="Times New Roman" w:hAnsi="Times New Roman" w:cs="Times New Roman"/>
          <w:bCs/>
          <w:szCs w:val="21"/>
        </w:rPr>
        <w:t xml:space="preserve"> MUFA, mono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3</w:t>
      </w:r>
      <w:r w:rsidRPr="006F6811">
        <w:rPr>
          <w:rFonts w:ascii="Times New Roman" w:hAnsi="Times New Roman" w:cs="Times New Roman"/>
          <w:bCs/>
          <w:szCs w:val="21"/>
        </w:rPr>
        <w:t xml:space="preserve"> n-6 PUFA, n-6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6F6811">
        <w:rPr>
          <w:rFonts w:ascii="Times New Roman" w:hAnsi="Times New Roman" w:cs="Times New Roman"/>
          <w:bCs/>
          <w:szCs w:val="21"/>
        </w:rPr>
        <w:t xml:space="preserve"> n-3 PUFA, n-3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5</w:t>
      </w:r>
      <w:r w:rsidRPr="006F6811">
        <w:rPr>
          <w:rFonts w:ascii="Times New Roman" w:hAnsi="Times New Roman" w:cs="Times New Roman"/>
          <w:bCs/>
          <w:szCs w:val="21"/>
        </w:rPr>
        <w:t xml:space="preserve"> n-3 LCPUFA, n-3 long chain polyunsaturated fatty acids. </w:t>
      </w:r>
      <w:bookmarkEnd w:id="9"/>
      <w:r w:rsidRPr="006F6811">
        <w:rPr>
          <w:rFonts w:ascii="Times New Roman" w:hAnsi="Times New Roman" w:cs="Times New Roman"/>
          <w:szCs w:val="21"/>
        </w:rPr>
        <w:br w:type="page"/>
      </w:r>
    </w:p>
    <w:p w14:paraId="0F236B23" w14:textId="1CA1B478" w:rsidR="00DA52AB" w:rsidRPr="006F6811" w:rsidRDefault="00DA52AB" w:rsidP="00DA52A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6F6811">
        <w:rPr>
          <w:rFonts w:ascii="Times New Roman" w:hAnsi="Times New Roman" w:cs="Times New Roman"/>
          <w:b/>
          <w:szCs w:val="21"/>
          <w:lang w:val="pt-BR"/>
        </w:rPr>
        <w:lastRenderedPageBreak/>
        <w:t xml:space="preserve">Table </w:t>
      </w:r>
      <w:r w:rsidR="003653C8" w:rsidRPr="006F6811">
        <w:rPr>
          <w:rFonts w:ascii="Times New Roman" w:hAnsi="Times New Roman" w:cs="Times New Roman"/>
          <w:b/>
          <w:szCs w:val="21"/>
        </w:rPr>
        <w:t>S4</w:t>
      </w:r>
    </w:p>
    <w:p w14:paraId="5CD1D084" w14:textId="6296DA19" w:rsidR="00DA52AB" w:rsidRPr="006F6811" w:rsidRDefault="004D3550" w:rsidP="00DA52AB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F6811">
        <w:rPr>
          <w:rFonts w:ascii="Times New Roman" w:hAnsi="Times New Roman"/>
          <w:bCs/>
          <w:sz w:val="24"/>
        </w:rPr>
        <w:t xml:space="preserve">Effects of dietary ARA on complete fatty acid compositions (mg/g, dry) of muscle in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Acanthopagrus</w:t>
      </w:r>
      <w:proofErr w:type="spellEnd"/>
      <w:r w:rsidRPr="006F6811">
        <w:rPr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Pr="006F6811">
        <w:rPr>
          <w:rFonts w:ascii="Times New Roman" w:hAnsi="Times New Roman"/>
          <w:bCs/>
          <w:i/>
          <w:iCs/>
          <w:sz w:val="24"/>
        </w:rPr>
        <w:t>schlegelii</w:t>
      </w:r>
      <w:proofErr w:type="spellEnd"/>
      <w:r w:rsidRPr="006F6811">
        <w:rPr>
          <w:rFonts w:ascii="Times New Roman" w:hAnsi="Times New Roman"/>
          <w:bCs/>
          <w:sz w:val="24"/>
        </w:rPr>
        <w:t>.</w:t>
      </w:r>
    </w:p>
    <w:tbl>
      <w:tblPr>
        <w:tblpPr w:leftFromText="180" w:rightFromText="180" w:vertAnchor="page" w:horzAnchor="margin" w:tblpXSpec="center" w:tblpY="3130"/>
        <w:tblW w:w="14438" w:type="dxa"/>
        <w:tblLayout w:type="fixed"/>
        <w:tblLook w:val="04A0" w:firstRow="1" w:lastRow="0" w:firstColumn="1" w:lastColumn="0" w:noHBand="0" w:noVBand="1"/>
      </w:tblPr>
      <w:tblGrid>
        <w:gridCol w:w="1487"/>
        <w:gridCol w:w="1771"/>
        <w:gridCol w:w="1770"/>
        <w:gridCol w:w="1608"/>
        <w:gridCol w:w="1771"/>
        <w:gridCol w:w="1770"/>
        <w:gridCol w:w="1730"/>
        <w:gridCol w:w="1005"/>
        <w:gridCol w:w="1526"/>
      </w:tblGrid>
      <w:tr w:rsidR="006F6811" w:rsidRPr="006F6811" w14:paraId="1B77B093" w14:textId="77777777" w:rsidTr="00BC26E3">
        <w:trPr>
          <w:trHeight w:val="317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937A2" w14:textId="77777777" w:rsidR="00DA52AB" w:rsidRPr="006F6811" w:rsidRDefault="00DA52AB" w:rsidP="0049187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8405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0.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8C7BC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0.5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33C6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0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04135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4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284B8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1.9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A4111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bCs/>
                <w:szCs w:val="21"/>
              </w:rPr>
              <w:t>ARA2.4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EE1D3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  <w:p w14:paraId="0E7A1B6B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AA172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  <w:p w14:paraId="6490A0DA" w14:textId="77777777" w:rsidR="00DA52AB" w:rsidRPr="006F6811" w:rsidRDefault="00DA52AB" w:rsidP="0049187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i/>
                <w:iCs/>
                <w:szCs w:val="21"/>
              </w:rPr>
              <w:t>F</w:t>
            </w:r>
            <w:r w:rsidRPr="006F6811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</w:tr>
      <w:tr w:rsidR="006F6811" w:rsidRPr="006F6811" w14:paraId="3399117A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C806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791A" w14:textId="3C132D21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81±0.0</w:t>
            </w:r>
            <w:r w:rsidR="00ED177B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BC00" w14:textId="0E7FF8BF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85±0.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38DF" w14:textId="7C9678F7" w:rsidR="004226A5" w:rsidRPr="006F6811" w:rsidRDefault="004226A5" w:rsidP="00422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86±0.0</w:t>
            </w:r>
            <w:r w:rsidR="00ED177B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99EE" w14:textId="7C43AD11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84±0.</w:t>
            </w:r>
            <w:r w:rsidR="00ED177B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0DEA" w14:textId="42EA0680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75±0.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844E" w14:textId="70C9B7C1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94±0.</w:t>
            </w:r>
            <w:r w:rsidR="00ED177B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63F3" w14:textId="4C308D53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4349" w14:textId="11815B2C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6F6811" w:rsidRPr="006F6811" w14:paraId="7D369844" w14:textId="77777777" w:rsidTr="00BC26E3">
        <w:trPr>
          <w:trHeight w:val="57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3384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F94A" w14:textId="635E8E97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11.88±0.44</w:t>
            </w:r>
            <w:r w:rsidRPr="006F6811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576A" w14:textId="7875FBF1" w:rsidR="004226A5" w:rsidRPr="006F6811" w:rsidRDefault="00ED177B" w:rsidP="00BD03D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16±0.1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3494" w14:textId="0EFFACD4" w:rsidR="004226A5" w:rsidRPr="006F6811" w:rsidRDefault="00ED177B" w:rsidP="00ED177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24±0.36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FF03" w14:textId="5F929025" w:rsidR="004226A5" w:rsidRPr="006F6811" w:rsidRDefault="00ED177B" w:rsidP="00ED177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85±0.15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E97C" w14:textId="614F4017" w:rsidR="004226A5" w:rsidRPr="006F6811" w:rsidRDefault="00ED177B" w:rsidP="00BD03D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67±0.11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1A42" w14:textId="2C901EAD" w:rsidR="004226A5" w:rsidRPr="006F6811" w:rsidRDefault="00ED177B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.88±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06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1225" w14:textId="5D3943FB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E9D0" w14:textId="724B0D63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6F6811" w:rsidRPr="006F6811" w14:paraId="5EB920DF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6263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4934" w14:textId="3DDB09F7" w:rsidR="004226A5" w:rsidRPr="006F6811" w:rsidRDefault="00BD03D0" w:rsidP="00BD03D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2.76±0.08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368B" w14:textId="66A8E4E8" w:rsidR="004226A5" w:rsidRPr="006F6811" w:rsidRDefault="00ED177B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3.06±0.0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467E" w14:textId="68CA170F" w:rsidR="004226A5" w:rsidRPr="006F6811" w:rsidRDefault="00ED177B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3.25±0.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1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1B00" w14:textId="5BFA3C6D" w:rsidR="004226A5" w:rsidRPr="006F6811" w:rsidRDefault="00ED177B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3.53±0.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4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B6EE" w14:textId="05AA3004" w:rsidR="004226A5" w:rsidRPr="006F6811" w:rsidRDefault="00ED177B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4.08±0.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798A" w14:textId="0BFE8257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4.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±0.</w:t>
            </w:r>
            <w:r w:rsidR="00BD03D0"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7BFF" w14:textId="0D883897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6.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CFCF" w14:textId="2D9C3719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5B6772D1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01B2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FF14" w14:textId="5ADAE6F2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07±0.00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6E05" w14:textId="1ADAC442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10±0.01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81CB" w14:textId="224326A8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13±0.01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29A1" w14:textId="700847EC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15±0.01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DA02" w14:textId="0E4D135F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16±0.01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545E" w14:textId="336994F7" w:rsidR="004226A5" w:rsidRPr="006F6811" w:rsidRDefault="004226A5" w:rsidP="004226A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kern w:val="0"/>
                <w:sz w:val="22"/>
              </w:rPr>
              <w:t>0.22±0.02</w:t>
            </w:r>
            <w:r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8B97" w14:textId="70461C44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4.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F9FF" w14:textId="325FB76D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6F6811" w:rsidRPr="006F6811" w14:paraId="734A4558" w14:textId="77777777" w:rsidTr="00BC26E3">
        <w:trPr>
          <w:trHeight w:val="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CAB32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S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06CE3" w14:textId="00C32C49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5.52±0.07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E247F" w14:textId="5A8699A0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5.17±0.08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AE26B" w14:textId="78C0764D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6.11±0.13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D0B3F" w14:textId="0A8751DA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6.37±0.17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E954AB4" w14:textId="045BBEA3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6.66±0.13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105F9490" w14:textId="4EAD2DA9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7.37±0.09</w:t>
            </w:r>
            <w:r w:rsidR="004226A5" w:rsidRPr="006F681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DD3227E" w14:textId="1A773123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46.5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7DF0EDE" w14:textId="6F72D60A" w:rsidR="004226A5" w:rsidRPr="006F6811" w:rsidRDefault="004226A5" w:rsidP="004226A5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417E08B4" w14:textId="77777777" w:rsidTr="00BC26E3">
        <w:trPr>
          <w:trHeight w:val="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333FD" w14:textId="77777777" w:rsidR="004226A5" w:rsidRPr="006F6811" w:rsidRDefault="004226A5" w:rsidP="004226A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6:1n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E1D7F" w14:textId="57422338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62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E478A" w14:textId="1072B355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72±0.0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B3EAA" w14:textId="1B566DEB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84±0.0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FEF2E" w14:textId="5DC38006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82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BF76F03" w14:textId="708E2ED4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71±0.0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E6A7B84" w14:textId="19A75C80" w:rsidR="004226A5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82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6113DFC" w14:textId="3280F4B9" w:rsidR="004226A5" w:rsidRPr="006F6811" w:rsidRDefault="004226A5" w:rsidP="004226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E83CDE2" w14:textId="62A05FF5" w:rsidR="004226A5" w:rsidRPr="006F6811" w:rsidRDefault="004226A5" w:rsidP="004226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6F6811" w:rsidRPr="006F6811" w14:paraId="2E08F233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0C4AC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1n-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5C7CF" w14:textId="1F16BCAC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0.94±0.4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F3B6B" w14:textId="4650C882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0.19±0.1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7754E" w14:textId="33088115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45±0.0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6BE782" w14:textId="684CC4A3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24±0.18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39D4C94" w14:textId="6420A264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0.68±0.4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48FA841" w14:textId="5302B5DC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46±0.2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6367AF7" w14:textId="5EADC868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9.6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31815CB" w14:textId="0BE41435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16F1FBAF" w14:textId="77777777" w:rsidTr="00BC26E3">
        <w:trPr>
          <w:trHeight w:val="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40661F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1n-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A73B3" w14:textId="30DC130A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9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57BF5" w14:textId="15266A94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3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14F5A" w14:textId="54578476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5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E185F" w14:textId="50ED02A8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8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3F89C4E9" w14:textId="646616D9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4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c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353F4AA" w14:textId="3B876E34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1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66DDE550" w14:textId="682D0D88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6.92 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9B319CF" w14:textId="2794F308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</w:tr>
      <w:tr w:rsidR="006F6811" w:rsidRPr="006F6811" w14:paraId="1AEE3770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1281D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1n-1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CBB93" w14:textId="68A17C6D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3±0.0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4C47A" w14:textId="315217F5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3±0.01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26080" w14:textId="54B8923E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4±0.0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CE2B9" w14:textId="757411F3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2±0.0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4B328CFA" w14:textId="2208E837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3±0.00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6D572E61" w14:textId="108A6D54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4±0.0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49B3E18" w14:textId="37424A45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2A9E621" w14:textId="6C9B2943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6F6811" w:rsidRPr="006F6811" w14:paraId="4079C8F9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1870C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∑M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6BC83" w14:textId="192A06ED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88±0.4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ACFAC" w14:textId="7C5868DE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27±0.1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DCA69" w14:textId="560107A1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3.69±0.0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AD836" w14:textId="008E9823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4.45±0.1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305870D" w14:textId="3AE01263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2.77±0.3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661AEC17" w14:textId="412E24AD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4.74±0.2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1E01D8D" w14:textId="72676BC6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2.0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DDA72F9" w14:textId="0B11FBDE" w:rsidR="00BC26E3" w:rsidRPr="006F6811" w:rsidRDefault="00BC26E3" w:rsidP="00BC26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6F6811" w:rsidRPr="006F6811" w14:paraId="051E4648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FBE84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2n-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CA16D" w14:textId="43A26F18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75±0.0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99369" w14:textId="39193DA0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2.15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9018E" w14:textId="185DF194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2.55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D7954" w14:textId="28B75544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2.50±0.0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A747610" w14:textId="5BE9859A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2.41±0.1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10E228E5" w14:textId="1C4ECFE5" w:rsidR="00BC26E3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3.09±0.1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F478DF1" w14:textId="4C2F74EF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44.2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071D2B99" w14:textId="4DAFA27D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2467A980" w14:textId="77777777" w:rsidTr="00BC26E3">
        <w:trPr>
          <w:trHeight w:val="5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AE662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54094" w14:textId="3B1B9CCF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7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B34BA" w14:textId="2D5B7C21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8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27793" w14:textId="29B5CA0B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16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1F821" w14:textId="3E826A72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52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8C687" w14:textId="2C3A6D6F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59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52041" w14:textId="588502E1" w:rsidR="00BC26E3" w:rsidRPr="006F6811" w:rsidRDefault="00BC26E3" w:rsidP="00BC26E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88±0.0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3714" w14:textId="469A9111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204.6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4CF75" w14:textId="5EA9E617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515FE458" w14:textId="77777777" w:rsidTr="00BC26E3">
        <w:trPr>
          <w:trHeight w:val="350"/>
        </w:trPr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DE5FDA" w14:textId="77777777" w:rsidR="00BC26E3" w:rsidRPr="006F6811" w:rsidRDefault="00BC26E3" w:rsidP="00BC2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lastRenderedPageBreak/>
              <w:t>20:2n-6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100B8E" w14:textId="154D5B98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0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982CDD" w14:textId="79737C68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1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FDF1CE" w14:textId="52EE4942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3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32254F" w14:textId="1A7D50D4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4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0763" w14:textId="5492A56A" w:rsidR="00BC26E3" w:rsidRPr="006F6811" w:rsidRDefault="00BC26E3" w:rsidP="00BC26E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6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E49F0" w14:textId="18E0A987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1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76875" w14:textId="61BF64AE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50.5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1F3C7A" w14:textId="37F9FC25" w:rsidR="00BC26E3" w:rsidRPr="006F6811" w:rsidRDefault="00BC26E3" w:rsidP="00BC2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574C03FF" w14:textId="77777777" w:rsidTr="00BC26E3">
        <w:trPr>
          <w:trHeight w:val="7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7DD82" w14:textId="77777777" w:rsidR="004F407E" w:rsidRPr="006F6811" w:rsidRDefault="004F407E" w:rsidP="004F40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6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9A064" w14:textId="7BFF723B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03±0.04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ADFD6" w14:textId="11CE33DA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3.74±0.18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A07D4" w14:textId="2EA7F3C2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6.78±0.0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9B5037" w14:textId="7C3F30D7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8.78±0.0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7B614616" w14:textId="1F41A05E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55±0.4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5DCAC0B6" w14:textId="33B1FE28" w:rsidR="004F407E" w:rsidRPr="006F6811" w:rsidRDefault="004F407E" w:rsidP="004F407E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4.72±0.38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64FF6BC" w14:textId="676AA219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386.6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04B9645D" w14:textId="33985780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798AE9AB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24107" w14:textId="4E700D5C" w:rsidR="004F407E" w:rsidRPr="006F6811" w:rsidRDefault="004F407E" w:rsidP="004F40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6 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578E4" w14:textId="1C6AD117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44±0.0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BAA62" w14:textId="48E41E25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4.52±0.1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842647" w14:textId="64EA5060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8.8±0.5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D3FDF" w14:textId="0C1A6A50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0.38±0.0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D480BD3" w14:textId="6C6D4711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3.46±0.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FFA983D" w14:textId="374C465F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7.46±0.4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BAF15EE" w14:textId="51821ABC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244.96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46E92706" w14:textId="746AF9DD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38756FAF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332D0" w14:textId="77777777" w:rsidR="004F407E" w:rsidRPr="006F6811" w:rsidRDefault="004F407E" w:rsidP="004F40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3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152C6" w14:textId="58E12A27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4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1170C" w14:textId="1476E6BA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43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1E0C24" w14:textId="1F5940E9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48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48064" w14:textId="52D6A6E0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42±0.0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577E68D3" w14:textId="1972C740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41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7884118" w14:textId="63529A98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48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135F269" w14:textId="35C37E89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3.0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DA184ED" w14:textId="6F63993B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0.00</w:t>
            </w:r>
          </w:p>
        </w:tc>
      </w:tr>
      <w:tr w:rsidR="006F6811" w:rsidRPr="006F6811" w14:paraId="62A9BDB6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A6285" w14:textId="77777777" w:rsidR="004F407E" w:rsidRPr="006F6811" w:rsidRDefault="004F407E" w:rsidP="004F40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18:4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B248E8" w14:textId="7C3B0D85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18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3B5C8" w14:textId="00829158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2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1C120" w14:textId="45EAB589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7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AD20D" w14:textId="22921C73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4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32B90601" w14:textId="101F983B" w:rsidR="004F407E" w:rsidRPr="006F6811" w:rsidRDefault="004F407E" w:rsidP="004F407E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</w:t>
            </w:r>
            <w:r w:rsidR="00C55DB7" w:rsidRPr="006F6811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6F6811">
              <w:rPr>
                <w:rFonts w:ascii="Times New Roman" w:eastAsia="等线" w:hAnsi="Times New Roman" w:cs="Times New Roman"/>
                <w:sz w:val="22"/>
              </w:rPr>
              <w:t>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7F282090" w14:textId="0834EADC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9±0.01</w:t>
            </w:r>
            <w:r w:rsidR="00125E00"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1762A1A" w14:textId="620932FE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8.57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D39EF99" w14:textId="1FB008B4" w:rsidR="004F407E" w:rsidRPr="006F6811" w:rsidRDefault="004F407E" w:rsidP="004F4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0.00</w:t>
            </w:r>
          </w:p>
        </w:tc>
      </w:tr>
      <w:tr w:rsidR="006F6811" w:rsidRPr="006F6811" w14:paraId="1D187FFB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FD625" w14:textId="77777777" w:rsidR="00125E00" w:rsidRPr="006F6811" w:rsidRDefault="00125E00" w:rsidP="00125E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4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719EA" w14:textId="3EAC58C0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0±0.0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A02FF" w14:textId="03DC8A25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0±0.02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1B412" w14:textId="02B31421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1±0.0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602A9" w14:textId="51A611E9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9±0.02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9F0EB5A" w14:textId="777C33F9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25±0.01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5A81D35B" w14:textId="04A332B2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0.32±0.0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19626F8" w14:textId="7DFF1559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2.2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861DAED" w14:textId="466D3E08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0.12</w:t>
            </w:r>
          </w:p>
        </w:tc>
      </w:tr>
      <w:tr w:rsidR="006F6811" w:rsidRPr="006F6811" w14:paraId="051E15F8" w14:textId="77777777" w:rsidTr="00BC26E3">
        <w:trPr>
          <w:trHeight w:val="38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27768" w14:textId="77777777" w:rsidR="00125E00" w:rsidRPr="006F6811" w:rsidRDefault="00125E00" w:rsidP="00125E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0:5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BA59A" w14:textId="2D2DB48F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5.57±0.1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CD019" w14:textId="0F179FC2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5.18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8300A" w14:textId="17CCE757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5.14±0.18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7CB1E" w14:textId="17DDBD08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4.73±0.0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179835C9" w14:textId="76EDF1BE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4.35±0.0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45542B79" w14:textId="215FEBA1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4.23±0.1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4914976D" w14:textId="5D1ABA8B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20</w:t>
            </w:r>
            <w:r w:rsidRPr="006F6811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6F681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601FB9A" w14:textId="790DB67B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0FEBC0C9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3D8875" w14:textId="77777777" w:rsidR="00125E00" w:rsidRPr="006F6811" w:rsidRDefault="00125E00" w:rsidP="00125E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5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8E7A4" w14:textId="65B5BFB0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61±0.0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B5139" w14:textId="093859E3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55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7DEF5" w14:textId="51DD11BC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52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14287" w14:textId="28FE42F3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39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9D239F8" w14:textId="3D5B1C19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39±0.0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61069B8F" w14:textId="6B51D148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.35±0.0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558AAD31" w14:textId="0F78AF65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7.40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44230E63" w14:textId="170A9E79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0.00</w:t>
            </w:r>
          </w:p>
        </w:tc>
      </w:tr>
      <w:tr w:rsidR="006F6811" w:rsidRPr="006F6811" w14:paraId="25219217" w14:textId="77777777" w:rsidTr="00BC26E3">
        <w:trPr>
          <w:trHeight w:val="43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FAA2C" w14:textId="77777777" w:rsidR="00125E00" w:rsidRPr="006F6811" w:rsidRDefault="00125E00" w:rsidP="00125E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22:6n-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03AF2" w14:textId="2FBD8EAD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9.24±0.05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20B0A" w14:textId="16174516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8.19±0.1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0E5028" w14:textId="15C2265A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7.26±0.1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5D9FD" w14:textId="5445F780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6.75±0.11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0286F05" w14:textId="1B34DB2B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5.20±0.1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A37B775" w14:textId="55C8C927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4.87±0.20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3685D687" w14:textId="377A88F6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47.9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4783C4CC" w14:textId="13D66063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6211F39C" w14:textId="77777777" w:rsidTr="00BC26E3">
        <w:trPr>
          <w:trHeight w:val="35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E36E1" w14:textId="6DB9A348" w:rsidR="00125E00" w:rsidRPr="006F6811" w:rsidRDefault="00125E00" w:rsidP="00125E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 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C03E5" w14:textId="59029026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7.24±0.1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E3DD6" w14:textId="5260DB6B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5.88±0.1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C705D1" w14:textId="68CE7B00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4.98±0.13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372348" w14:textId="545194C0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3.8±0.24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69513A79" w14:textId="58C47D37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81±0.1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6C3D326F" w14:textId="05047D4D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53±0.24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02C4BD8C" w14:textId="2D6A8CB1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42.8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50A842A7" w14:textId="02FF01B8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F6811" w:rsidRPr="006F6811" w14:paraId="48BD4212" w14:textId="77777777" w:rsidTr="00BC26E3">
        <w:trPr>
          <w:trHeight w:val="350"/>
        </w:trPr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B8A93" w14:textId="05B9ED6E" w:rsidR="00125E00" w:rsidRPr="006F6811" w:rsidRDefault="00125E00" w:rsidP="00125E00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n-3 LC-PUFA</w:t>
            </w:r>
            <w:r w:rsidRPr="006F6811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0209C" w14:textId="44BE100D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6.55±0.19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0007F" w14:textId="4A7A9F2F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5.23±0.22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003B2" w14:textId="3BB3CC0B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4.30±0.1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A8B5E" w14:textId="08C0441D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3.25±0.26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18ED5" w14:textId="5301C182" w:rsidR="00125E00" w:rsidRPr="006F6811" w:rsidRDefault="00125E00" w:rsidP="00125E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1.19±0.17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15A9E" w14:textId="0569822E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等线" w:hAnsi="Times New Roman" w:cs="Times New Roman"/>
                <w:sz w:val="22"/>
              </w:rPr>
              <w:t>10.73±0.08</w:t>
            </w:r>
            <w:r w:rsidRPr="006F6811">
              <w:rPr>
                <w:rFonts w:ascii="Times New Roman" w:eastAsia="等线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7E460D" w14:textId="4207CCF6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eastAsia="MingLiU" w:hAnsi="Times New Roman" w:cs="Times New Roman"/>
                <w:szCs w:val="21"/>
              </w:rPr>
              <w:t>142.89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234B9" w14:textId="4E1C4918" w:rsidR="00125E00" w:rsidRPr="006F6811" w:rsidRDefault="00125E00" w:rsidP="00125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811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</w:tbl>
    <w:p w14:paraId="1F9C9478" w14:textId="0AD3A8C5" w:rsidR="00DA52AB" w:rsidRPr="006F6811" w:rsidRDefault="00611F95" w:rsidP="00C55DB7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F6811">
        <w:rPr>
          <w:rFonts w:ascii="Times New Roman" w:hAnsi="Times New Roman" w:cs="Times New Roman"/>
          <w:b/>
          <w:szCs w:val="21"/>
        </w:rPr>
        <w:t xml:space="preserve">Notes: </w:t>
      </w:r>
      <w:r w:rsidR="00DA52AB" w:rsidRPr="006F6811">
        <w:rPr>
          <w:rFonts w:ascii="Times New Roman" w:hAnsi="Times New Roman" w:cs="Times New Roman"/>
          <w:bCs/>
          <w:szCs w:val="21"/>
        </w:rPr>
        <w:t>Values are represented as the means of three replications. Means in the same row with different superscripts are significantly different (</w:t>
      </w:r>
      <w:r w:rsidR="00DA52AB" w:rsidRPr="006F6811">
        <w:rPr>
          <w:rFonts w:ascii="Times New Roman" w:hAnsi="Times New Roman" w:cs="Times New Roman"/>
          <w:bCs/>
          <w:i/>
          <w:iCs/>
          <w:szCs w:val="21"/>
        </w:rPr>
        <w:t>P</w:t>
      </w:r>
      <w:r w:rsidR="00DA52AB" w:rsidRPr="006F6811">
        <w:rPr>
          <w:rFonts w:ascii="Times New Roman" w:hAnsi="Times New Roman" w:cs="Times New Roman"/>
          <w:bCs/>
          <w:szCs w:val="21"/>
        </w:rPr>
        <w:t xml:space="preserve"> &lt; 0.05).</w:t>
      </w:r>
    </w:p>
    <w:p w14:paraId="54F87099" w14:textId="77777777" w:rsidR="00DA52AB" w:rsidRPr="006F6811" w:rsidRDefault="00DA52AB" w:rsidP="00C55DB7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F6811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6F6811">
        <w:rPr>
          <w:rFonts w:ascii="Times New Roman" w:hAnsi="Times New Roman" w:cs="Times New Roman"/>
          <w:bCs/>
          <w:szCs w:val="21"/>
        </w:rPr>
        <w:t xml:space="preserve"> SFA, 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6F6811">
        <w:rPr>
          <w:rFonts w:ascii="Times New Roman" w:hAnsi="Times New Roman" w:cs="Times New Roman"/>
          <w:bCs/>
          <w:szCs w:val="21"/>
        </w:rPr>
        <w:t xml:space="preserve"> MUFA, monounsaturated fatty acids;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 xml:space="preserve"> 3</w:t>
      </w:r>
      <w:r w:rsidRPr="006F6811">
        <w:rPr>
          <w:rFonts w:ascii="Times New Roman" w:hAnsi="Times New Roman" w:cs="Times New Roman"/>
          <w:bCs/>
          <w:szCs w:val="21"/>
        </w:rPr>
        <w:t xml:space="preserve"> n-6 PUFA, n-6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6F6811">
        <w:rPr>
          <w:rFonts w:ascii="Times New Roman" w:hAnsi="Times New Roman" w:cs="Times New Roman"/>
          <w:bCs/>
          <w:szCs w:val="21"/>
        </w:rPr>
        <w:t xml:space="preserve"> n-3 PUFA, n-3 polyunsaturated fatty acids; </w:t>
      </w:r>
      <w:r w:rsidRPr="006F6811">
        <w:rPr>
          <w:rFonts w:ascii="Times New Roman" w:hAnsi="Times New Roman" w:cs="Times New Roman"/>
          <w:bCs/>
          <w:szCs w:val="21"/>
          <w:vertAlign w:val="superscript"/>
        </w:rPr>
        <w:t>5</w:t>
      </w:r>
      <w:r w:rsidRPr="006F6811">
        <w:rPr>
          <w:rFonts w:ascii="Times New Roman" w:hAnsi="Times New Roman" w:cs="Times New Roman"/>
          <w:bCs/>
          <w:szCs w:val="21"/>
        </w:rPr>
        <w:t xml:space="preserve"> n-3LCPUFA, n-3 long chain polyunsaturated fatty acids.</w:t>
      </w:r>
    </w:p>
    <w:p w14:paraId="19C87ADD" w14:textId="77777777" w:rsidR="00D0445E" w:rsidRPr="006F6811" w:rsidRDefault="00D0445E" w:rsidP="00C55DB7">
      <w:pPr>
        <w:spacing w:line="360" w:lineRule="auto"/>
        <w:rPr>
          <w:rFonts w:hint="eastAsia"/>
        </w:rPr>
      </w:pPr>
    </w:p>
    <w:sectPr w:rsidR="00D0445E" w:rsidRPr="006F6811" w:rsidSect="00127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1EA05" w14:textId="77777777" w:rsidR="00664C6E" w:rsidRDefault="00664C6E" w:rsidP="00890361">
      <w:pPr>
        <w:rPr>
          <w:rFonts w:hint="eastAsia"/>
        </w:rPr>
      </w:pPr>
      <w:r>
        <w:separator/>
      </w:r>
    </w:p>
  </w:endnote>
  <w:endnote w:type="continuationSeparator" w:id="0">
    <w:p w14:paraId="5EE46FF5" w14:textId="77777777" w:rsidR="00664C6E" w:rsidRDefault="00664C6E" w:rsidP="008903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E7DD01" w14:textId="77777777" w:rsidR="00664C6E" w:rsidRDefault="00664C6E" w:rsidP="00890361">
      <w:pPr>
        <w:rPr>
          <w:rFonts w:hint="eastAsia"/>
        </w:rPr>
      </w:pPr>
      <w:r>
        <w:separator/>
      </w:r>
    </w:p>
  </w:footnote>
  <w:footnote w:type="continuationSeparator" w:id="0">
    <w:p w14:paraId="2B08E14E" w14:textId="77777777" w:rsidR="00664C6E" w:rsidRDefault="00664C6E" w:rsidP="008903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AB"/>
    <w:rsid w:val="00006729"/>
    <w:rsid w:val="00087023"/>
    <w:rsid w:val="0009148E"/>
    <w:rsid w:val="000C74EF"/>
    <w:rsid w:val="0010187F"/>
    <w:rsid w:val="00125E00"/>
    <w:rsid w:val="00127EA0"/>
    <w:rsid w:val="001358DE"/>
    <w:rsid w:val="00145CC2"/>
    <w:rsid w:val="001769BD"/>
    <w:rsid w:val="001B4920"/>
    <w:rsid w:val="00245C8C"/>
    <w:rsid w:val="002D714F"/>
    <w:rsid w:val="003653C8"/>
    <w:rsid w:val="004226A5"/>
    <w:rsid w:val="00427E48"/>
    <w:rsid w:val="004634D5"/>
    <w:rsid w:val="004954BB"/>
    <w:rsid w:val="004B784B"/>
    <w:rsid w:val="004D3550"/>
    <w:rsid w:val="004F407E"/>
    <w:rsid w:val="00511E68"/>
    <w:rsid w:val="00544B35"/>
    <w:rsid w:val="00561899"/>
    <w:rsid w:val="005761D0"/>
    <w:rsid w:val="00611F95"/>
    <w:rsid w:val="00622EA1"/>
    <w:rsid w:val="00664C6E"/>
    <w:rsid w:val="00666110"/>
    <w:rsid w:val="006859BE"/>
    <w:rsid w:val="006F6811"/>
    <w:rsid w:val="007018FD"/>
    <w:rsid w:val="007C0438"/>
    <w:rsid w:val="00835425"/>
    <w:rsid w:val="0083549D"/>
    <w:rsid w:val="00890361"/>
    <w:rsid w:val="008B1A6F"/>
    <w:rsid w:val="00911938"/>
    <w:rsid w:val="00914B33"/>
    <w:rsid w:val="00964799"/>
    <w:rsid w:val="00971F21"/>
    <w:rsid w:val="00A039ED"/>
    <w:rsid w:val="00A447EE"/>
    <w:rsid w:val="00A608EC"/>
    <w:rsid w:val="00A85529"/>
    <w:rsid w:val="00A875F5"/>
    <w:rsid w:val="00AD6BA4"/>
    <w:rsid w:val="00AF7096"/>
    <w:rsid w:val="00B307DE"/>
    <w:rsid w:val="00BB1D64"/>
    <w:rsid w:val="00BC26E3"/>
    <w:rsid w:val="00BC4752"/>
    <w:rsid w:val="00BD03D0"/>
    <w:rsid w:val="00C55DB7"/>
    <w:rsid w:val="00CA5230"/>
    <w:rsid w:val="00CB3CCB"/>
    <w:rsid w:val="00CD157B"/>
    <w:rsid w:val="00CE6839"/>
    <w:rsid w:val="00D0445E"/>
    <w:rsid w:val="00D270D1"/>
    <w:rsid w:val="00DA52AB"/>
    <w:rsid w:val="00E21A46"/>
    <w:rsid w:val="00E3225E"/>
    <w:rsid w:val="00E60DA1"/>
    <w:rsid w:val="00ED0260"/>
    <w:rsid w:val="00ED177B"/>
    <w:rsid w:val="00F04AFD"/>
    <w:rsid w:val="00F30B76"/>
    <w:rsid w:val="00F66123"/>
    <w:rsid w:val="00FE3D12"/>
    <w:rsid w:val="00FF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44F98"/>
  <w15:chartTrackingRefBased/>
  <w15:docId w15:val="{31A890D5-4FA5-4790-852A-1F02DA28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550"/>
    <w:pPr>
      <w:widowControl w:val="0"/>
      <w:jc w:val="both"/>
    </w:pPr>
  </w:style>
  <w:style w:type="paragraph" w:styleId="2">
    <w:name w:val="heading 2"/>
    <w:basedOn w:val="a"/>
    <w:next w:val="a"/>
    <w:link w:val="20"/>
    <w:semiHidden/>
    <w:unhideWhenUsed/>
    <w:qFormat/>
    <w:rsid w:val="00DA52A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semiHidden/>
    <w:rsid w:val="00DA52A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DA52A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0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03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0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0361"/>
    <w:rPr>
      <w:sz w:val="18"/>
      <w:szCs w:val="18"/>
    </w:rPr>
  </w:style>
  <w:style w:type="character" w:styleId="a8">
    <w:name w:val="Emphasis"/>
    <w:basedOn w:val="a0"/>
    <w:uiPriority w:val="20"/>
    <w:qFormat/>
    <w:rsid w:val="00B307DE"/>
    <w:rPr>
      <w:i/>
      <w:iCs/>
    </w:rPr>
  </w:style>
  <w:style w:type="paragraph" w:styleId="a9">
    <w:name w:val="Revision"/>
    <w:hidden/>
    <w:uiPriority w:val="99"/>
    <w:semiHidden/>
    <w:rsid w:val="00365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0</Words>
  <Characters>7468</Characters>
  <Application>Microsoft Office Word</Application>
  <DocSecurity>0</DocSecurity>
  <Lines>62</Lines>
  <Paragraphs>17</Paragraphs>
  <ScaleCrop>false</ScaleCrop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光</dc:creator>
  <cp:keywords/>
  <dc:description/>
  <cp:lastModifiedBy>一 五</cp:lastModifiedBy>
  <cp:revision>3</cp:revision>
  <dcterms:created xsi:type="dcterms:W3CDTF">2024-03-05T01:29:00Z</dcterms:created>
  <dcterms:modified xsi:type="dcterms:W3CDTF">2024-10-17T08:32:00Z</dcterms:modified>
</cp:coreProperties>
</file>